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210"/>
        <w:gridCol w:w="1025"/>
        <w:gridCol w:w="1545"/>
        <w:gridCol w:w="1569"/>
        <w:gridCol w:w="969"/>
        <w:gridCol w:w="1708"/>
      </w:tblGrid>
      <w:tr w:rsidR="009A4BD0" w:rsidRPr="006A544C" w14:paraId="45E6D948" w14:textId="77777777" w:rsidTr="009A4BD0">
        <w:tc>
          <w:tcPr>
            <w:tcW w:w="0" w:type="auto"/>
            <w:gridSpan w:val="6"/>
          </w:tcPr>
          <w:p w14:paraId="0ECC124D" w14:textId="42AAB906" w:rsidR="009A4BD0" w:rsidRPr="009A4BD0" w:rsidRDefault="00A53564" w:rsidP="006A544C">
            <w:pPr>
              <w:rPr>
                <w:lang w:val="en-GB"/>
              </w:rPr>
            </w:pPr>
            <w:r>
              <w:rPr>
                <w:b/>
                <w:lang w:val="en-GB"/>
              </w:rPr>
              <w:t xml:space="preserve">Supplementary table </w:t>
            </w:r>
            <w:r w:rsidR="006A544C">
              <w:rPr>
                <w:b/>
                <w:lang w:val="en-GB"/>
              </w:rPr>
              <w:t>3</w:t>
            </w:r>
            <w:bookmarkStart w:id="0" w:name="_GoBack"/>
            <w:bookmarkEnd w:id="0"/>
            <w:r w:rsidR="009A4BD0">
              <w:rPr>
                <w:b/>
                <w:lang w:val="en-GB"/>
              </w:rPr>
              <w:t xml:space="preserve"> </w:t>
            </w:r>
            <w:r w:rsidR="00AF26B3" w:rsidRPr="00AF26B3">
              <w:rPr>
                <w:lang w:val="en-GB"/>
              </w:rPr>
              <w:t>Examples of</w:t>
            </w:r>
            <w:r w:rsidR="00AF26B3">
              <w:rPr>
                <w:b/>
                <w:lang w:val="en-GB"/>
              </w:rPr>
              <w:t xml:space="preserve"> </w:t>
            </w:r>
            <w:r w:rsidR="00AF26B3">
              <w:rPr>
                <w:lang w:val="en-GB"/>
              </w:rPr>
              <w:t>p</w:t>
            </w:r>
            <w:r w:rsidR="009A4BD0">
              <w:rPr>
                <w:lang w:val="en-GB"/>
              </w:rPr>
              <w:t xml:space="preserve">reviously reported links between </w:t>
            </w:r>
            <w:r w:rsidR="00CF2AE8">
              <w:rPr>
                <w:lang w:val="en-GB"/>
              </w:rPr>
              <w:t>cognitive</w:t>
            </w:r>
            <w:r w:rsidR="009A4BD0">
              <w:rPr>
                <w:lang w:val="en-GB"/>
              </w:rPr>
              <w:t xml:space="preserve"> outcomes and subcortical GM volume</w:t>
            </w:r>
          </w:p>
        </w:tc>
      </w:tr>
      <w:tr w:rsidR="004D6561" w:rsidRPr="00CC65D1" w14:paraId="3A7DCA8A" w14:textId="77777777" w:rsidTr="009A4BD0">
        <w:tc>
          <w:tcPr>
            <w:tcW w:w="0" w:type="auto"/>
          </w:tcPr>
          <w:p w14:paraId="442A79AB" w14:textId="77777777" w:rsidR="00B2070D" w:rsidRPr="00CC65D1" w:rsidRDefault="00B2070D" w:rsidP="009A4BD0">
            <w:pPr>
              <w:rPr>
                <w:b/>
                <w:lang w:val="en-GB"/>
              </w:rPr>
            </w:pPr>
          </w:p>
        </w:tc>
        <w:tc>
          <w:tcPr>
            <w:tcW w:w="0" w:type="auto"/>
          </w:tcPr>
          <w:p w14:paraId="2C8A7F25" w14:textId="77777777" w:rsidR="00B2070D" w:rsidRPr="00CC65D1" w:rsidRDefault="00B2070D" w:rsidP="009A4BD0">
            <w:pPr>
              <w:rPr>
                <w:b/>
                <w:lang w:val="en-GB"/>
              </w:rPr>
            </w:pPr>
            <w:r w:rsidRPr="00CC65D1">
              <w:rPr>
                <w:b/>
                <w:lang w:val="en-GB"/>
              </w:rPr>
              <w:t>Ageing</w:t>
            </w:r>
          </w:p>
        </w:tc>
        <w:tc>
          <w:tcPr>
            <w:tcW w:w="0" w:type="auto"/>
          </w:tcPr>
          <w:p w14:paraId="583C891A" w14:textId="77777777" w:rsidR="00B2070D" w:rsidRPr="00CC65D1" w:rsidRDefault="00B2070D" w:rsidP="009A4BD0">
            <w:pPr>
              <w:rPr>
                <w:b/>
                <w:lang w:val="en-GB"/>
              </w:rPr>
            </w:pPr>
            <w:r w:rsidRPr="00CC65D1">
              <w:rPr>
                <w:b/>
                <w:lang w:val="en-GB"/>
              </w:rPr>
              <w:t>Parkinson’s</w:t>
            </w:r>
          </w:p>
        </w:tc>
        <w:tc>
          <w:tcPr>
            <w:tcW w:w="0" w:type="auto"/>
          </w:tcPr>
          <w:p w14:paraId="2564A268" w14:textId="77777777" w:rsidR="00B2070D" w:rsidRPr="00CC65D1" w:rsidRDefault="00B2070D" w:rsidP="009A4BD0">
            <w:pPr>
              <w:rPr>
                <w:b/>
                <w:lang w:val="en-GB"/>
              </w:rPr>
            </w:pPr>
            <w:r w:rsidRPr="00CC65D1">
              <w:rPr>
                <w:b/>
                <w:lang w:val="en-GB"/>
              </w:rPr>
              <w:t>Alzheimer’s</w:t>
            </w:r>
          </w:p>
        </w:tc>
        <w:tc>
          <w:tcPr>
            <w:tcW w:w="0" w:type="auto"/>
          </w:tcPr>
          <w:p w14:paraId="20B74234" w14:textId="77777777" w:rsidR="00B2070D" w:rsidRPr="00CC65D1" w:rsidRDefault="00B2070D" w:rsidP="009A4BD0">
            <w:pPr>
              <w:rPr>
                <w:b/>
                <w:lang w:val="en-GB"/>
              </w:rPr>
            </w:pPr>
            <w:r w:rsidRPr="00CC65D1">
              <w:rPr>
                <w:b/>
                <w:lang w:val="en-GB"/>
              </w:rPr>
              <w:t>MS</w:t>
            </w:r>
          </w:p>
        </w:tc>
        <w:tc>
          <w:tcPr>
            <w:tcW w:w="0" w:type="auto"/>
          </w:tcPr>
          <w:p w14:paraId="3173973D" w14:textId="77777777" w:rsidR="00B2070D" w:rsidRPr="00CC65D1" w:rsidRDefault="00B2070D" w:rsidP="009A4BD0">
            <w:pPr>
              <w:rPr>
                <w:b/>
                <w:lang w:val="en-GB"/>
              </w:rPr>
            </w:pPr>
            <w:r w:rsidRPr="00CC65D1">
              <w:rPr>
                <w:b/>
                <w:lang w:val="en-GB"/>
              </w:rPr>
              <w:t>Huntington’s</w:t>
            </w:r>
          </w:p>
        </w:tc>
      </w:tr>
      <w:tr w:rsidR="004D6561" w:rsidRPr="003F0759" w14:paraId="68B4EC73" w14:textId="77777777" w:rsidTr="009A4BD0">
        <w:tc>
          <w:tcPr>
            <w:tcW w:w="0" w:type="auto"/>
            <w:vAlign w:val="center"/>
          </w:tcPr>
          <w:p w14:paraId="06CFDFA3"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Amygdala</w:t>
            </w:r>
          </w:p>
        </w:tc>
        <w:tc>
          <w:tcPr>
            <w:tcW w:w="0" w:type="auto"/>
          </w:tcPr>
          <w:p w14:paraId="6FC318F9" w14:textId="714B92F7" w:rsidR="00B2070D" w:rsidRPr="003F0759" w:rsidRDefault="005E480A" w:rsidP="009A4BD0">
            <w:pPr>
              <w:rPr>
                <w:lang w:val="en-GB"/>
              </w:rPr>
            </w:pPr>
            <w:r>
              <w:rPr>
                <w:lang w:val="en-GB"/>
              </w:rPr>
              <w:fldChar w:fldCharType="begin" w:fldLock="1"/>
            </w:r>
            <w:r>
              <w:rPr>
                <w:lang w:val="en-GB"/>
              </w:rPr>
              <w:instrText>ADDIN CSL_CITATION {"citationItems":[{"id":"ITEM-1","itemData":{"DOI":"10.3389/fnagi.2017.00050","ISSN":"1663-4365","author":[{"dropping-particle":"","family":"Zanchi","given":"Davide","non-dropping-particle":"","parse-names":false,"suffix":""},{"dropping-particle":"","family":"Giannakopoulos","given":"Panteleimon","non-dropping-particle":"","parse-names":false,"suffix":""},{"dropping-particle":"","family":"Borgwardt","given":"Stefan","non-dropping-particle":"","parse-names":false,"suffix":""},{"dropping-particle":"","family":"Rodriguez","given":"Cristelle","non-dropping-particle":"","parse-names":false,"suffix":""},{"dropping-particle":"","family":"Haller","given":"Sven","non-dropping-particle":"","parse-names":false,"suffix":""}],"container-title":"Frontiers in Aging Neuroscience","id":"ITEM-1","issued":{"date-parts":[["2017","3","7"]]},"title":"Hippocampal and Amygdala Gray Matter Loss in Elderly Controls with Subtle Cognitive Decline","type":"article-journal","volume":"9"},"uris":["http://www.mendeley.com/documents/?uuid=2cd60743-dba4-4651-881f-ab6e078385b5"]}],"mendeley":{"formattedCitation":"[1]","plainTextFormattedCitation":"[1]","previouslyFormattedCitation":"[1]"},"properties":{"noteIndex":0},"schema":"https://github.com/citation-style-language/schema/raw/master/csl-citation.json"}</w:instrText>
            </w:r>
            <w:r>
              <w:rPr>
                <w:lang w:val="en-GB"/>
              </w:rPr>
              <w:fldChar w:fldCharType="separate"/>
            </w:r>
            <w:r w:rsidRPr="005E480A">
              <w:rPr>
                <w:noProof/>
                <w:lang w:val="en-GB"/>
              </w:rPr>
              <w:t>[1]</w:t>
            </w:r>
            <w:r>
              <w:rPr>
                <w:lang w:val="en-GB"/>
              </w:rPr>
              <w:fldChar w:fldCharType="end"/>
            </w:r>
          </w:p>
        </w:tc>
        <w:tc>
          <w:tcPr>
            <w:tcW w:w="0" w:type="auto"/>
          </w:tcPr>
          <w:p w14:paraId="2AA20178" w14:textId="118058A2"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1093/brain/awu036","ISSN":"1460-2156","PMID":"24613932","abstract":"Previous studies have shown greater atrophy in grey and white matter of various brain regions in patients with Parkinson's disease with mild cognitive impairment than in those without. These anatomical differences likely account for the distinct clinical profiles observed between those groups, but do not account for the evolution of regional brain degradation observed as the disease evolves. Although we have shown recently that cortical thinning correlates significantly more with disease duration in Parkinson's patients with mild cognitive impairment than in those without, to the best of our knowledge no study to date has explored this longitudinally. The present study investigated the longitudinal changes of the cortical and subcortical grey matter in patients with Parkinson's disease with and without mild cognitive impairment. Additionally, these two groups were compared with healthy controls. We found a higher rate of cortical thinning in the temporal, occipital, parietal and supplementary motor area, in patients with Parkinson's disease with mild cognitive impairment compared with both cognitively stable patients and healthy controls. On the other hand cognitively stable patients had only one lateral occipital and one fusiform cluster with increased rate of thinning compared with healthy individuals. Correlating the rate of change of cortical thickness with the results of Montreal Cognitive Assessment scores revealed significant thinning associated with cognitive decline in the group of all patients, in similar regions including temporal and medial occipital lobe. Finally, a significant decrease in the volume of the amygdala and nucleus accumbens was observed specifically in patients with Parkinson's disease with mild cognitive impairment. These results indicate that the early presence of mild cognitive impairment in patients with Parkinson's disease is associated with a faster rate of grey matter thinning in various cortical regions as well as a significant diminishment of limbic subcortical structures. This specific pattern of brain degradation associated with the early presence of mild cognitive impairment might serve as a marker of development toward dementia.","author":[{"dropping-particle":"","family":"Hanganu","given":"Alexandru","non-dropping-particle":"","parse-names":false,"suffix":""},{"dropping-particle":"","family":"Bedetti","given":"Christophe","non-dropping-particle":"","parse-names":false,"suffix":""},{"dropping-particle":"","family":"Degroot","given":"Clotilde","non-dropping-particle":"","parse-names":false,"suffix":""},{"dropping-particle":"","family":"Mejia-Constain","given":"Béatriz","non-dropping-particle":"","parse-names":false,"suffix":""},{"dropping-particle":"","family":"Lafontaine","given":"Anne-Louise","non-dropping-particle":"","parse-names":false,"suffix":""},{"dropping-particle":"","family":"Soland","given":"Valérie","non-dropping-particle":"","parse-names":false,"suffix":""},{"dropping-particle":"","family":"Chouinard","given":"Sylvain","non-dropping-particle":"","parse-names":false,"suffix":""},{"dropping-particle":"","family":"Bruneau","given":"Marie-Andrée","non-dropping-particle":"","parse-names":false,"suffix":""},{"dropping-particle":"","family":"Mellah","given":"Samira","non-dropping-particle":"","parse-names":false,"suffix":""},{"dropping-particle":"","family":"Belleville","given":"Sylvie","non-dropping-particle":"","parse-names":false,"suffix":""},{"dropping-particle":"","family":"Monchi","given":"Oury","non-dropping-particle":"","parse-names":false,"suffix":""}],"container-title":"Brain : a journal of neurology","id":"ITEM-1","issue":"Pt 4","issued":{"date-parts":[["2014","4"]]},"page":"1120-9","title":"Mild cognitive impairment is linked with faster rate of cortical thinning in patients with Parkinson's disease longitudinally.","type":"article-journal","volume":"137"},"uris":["http://www.mendeley.com/documents/?uuid=e4da5212-1255-4d1c-83ab-f4121d7205fd"]}],"mendeley":{"formattedCitation":"[2]","plainTextFormattedCitation":"[2]","previouslyFormattedCitation":"[2]"},"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2]</w:t>
            </w:r>
            <w:r>
              <w:rPr>
                <w:rFonts w:eastAsia="Times New Roman" w:cs="Times New Roman"/>
                <w:lang w:val="en-GB"/>
              </w:rPr>
              <w:fldChar w:fldCharType="end"/>
            </w:r>
          </w:p>
        </w:tc>
        <w:tc>
          <w:tcPr>
            <w:tcW w:w="0" w:type="auto"/>
          </w:tcPr>
          <w:p w14:paraId="241F198F" w14:textId="5A646B1A"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3389/fneur.2017.00399","ISSN":"1664-2295","PMID":"28861033","abstract":"Deep gray matter structures are associated with memory and other important functions that are impaired in Alzheimer's disease (AD) and mild cognitive impairment (MCI). However, systematic characterization of the subregional atrophy and deformations in these structures in AD and MCI still need more investigations. In this article, we combined complex volumetry- and vertex-based analysis to investigate the pattern of subregional structural alterations in deep gray matter structures and its association with global clinical scores in AD (n = 30) and MCI patients (n = 30), compared to normal controls (NCs, n = 30). Among all seven pairs of structures, the bilateral hippocampi and nucleus accumbens showed significant atrophy in AD compared with NCs (p &lt; 0.05). But only the subregional atrophy in the dorsal-medial part of the left hippocampus, the ventral part of right hippocampus, and the left nucleus accumbens, the posterior part of the right nucleus accumbens correlated with the worse clinical scores of MMSE and MOCA (p &lt; 0.05). Furthermore, the medial-ventral part of right thalamus significantly shrank and correlated with clinical scores without decreasing in its whole volume (p &gt; 0.05). In conclusion, the atrophy of these four subregions in bilateral hippocampi and nucleus accumbens was associated with cognitive impairment of patients, which might be potential target regions of treatment in AD. The surface analysis could provide additional information to volume comparison in finding the early pathological progress in deep gray matter structures.","author":[{"dropping-particle":"","family":"Nie","given":"Xiuling","non-dropping-particle":"","parse-names":false,"suffix":""},{"dropping-particle":"","family":"Sun","given":"Yu","non-dropping-particle":"","parse-names":false,"suffix":""},{"dropping-particle":"","family":"Wan","given":"Suiren","non-dropping-particle":"","parse-names":false,"suffix":""},{"dropping-particle":"","family":"Zhao","given":"Hui","non-dropping-particle":"","parse-names":false,"suffix":""},{"dropping-particle":"","family":"Liu","given":"Renyuan","non-dropping-particle":"","parse-names":false,"suffix":""},{"dropping-particle":"","family":"Li","given":"Xueping","non-dropping-particle":"","parse-names":false,"suffix":""},{"dropping-particle":"","family":"Wu","given":"Sichu","non-dropping-particle":"","parse-names":false,"suffix":""},{"dropping-particle":"","family":"Nedelska","given":"Zuzana","non-dropping-particle":"","parse-names":false,"suffix":""},{"dropping-particle":"","family":"Hort","given":"Jakub","non-dropping-particle":"","parse-names":false,"suffix":""},{"dropping-particle":"","family":"Qing","given":"Zhao","non-dropping-particle":"","parse-names":false,"suffix":""},{"dropping-particle":"","family":"Xu","given":"Yun","non-dropping-particle":"","parse-names":false,"suffix":""},{"dropping-particle":"","family":"Zhang","given":"Bing","non-dropping-particle":"","parse-names":false,"suffix":""}],"container-title":"Frontiers in neurology","id":"ITEM-1","issued":{"date-parts":[["2017"]]},"page":"399","title":"Subregional Structural Alterations in Hippocampus and Nucleus Accumbens Correlate with the Clinical Impairment in Patients with Alzheimer's Disease Clinical Spectrum: Parallel Combining Volume and Vertex-Based Approach.","type":"article-journal","volume":"8"},"uris":["http://www.mendeley.com/documents/?uuid=6e8e7049-6165-4b7b-af3b-bba109bdfe3f"]}],"mendeley":{"formattedCitation":"[3]","plainTextFormattedCitation":"[3]","previouslyFormattedCitation":"[3]"},"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3]</w:t>
            </w:r>
            <w:r>
              <w:rPr>
                <w:rFonts w:eastAsia="Times New Roman" w:cs="Times New Roman"/>
                <w:lang w:val="en-GB"/>
              </w:rPr>
              <w:fldChar w:fldCharType="end"/>
            </w:r>
          </w:p>
        </w:tc>
        <w:tc>
          <w:tcPr>
            <w:tcW w:w="0" w:type="auto"/>
          </w:tcPr>
          <w:p w14:paraId="582448EE" w14:textId="77777777" w:rsidR="00B2070D" w:rsidRPr="003F0759" w:rsidRDefault="00B2070D" w:rsidP="009A4BD0">
            <w:pPr>
              <w:rPr>
                <w:lang w:val="en-GB"/>
              </w:rPr>
            </w:pPr>
          </w:p>
        </w:tc>
        <w:tc>
          <w:tcPr>
            <w:tcW w:w="0" w:type="auto"/>
          </w:tcPr>
          <w:p w14:paraId="030EC554" w14:textId="77777777" w:rsidR="00B2070D" w:rsidRPr="003F0759" w:rsidRDefault="00B2070D" w:rsidP="009A4BD0">
            <w:pPr>
              <w:rPr>
                <w:lang w:val="en-GB"/>
              </w:rPr>
            </w:pPr>
          </w:p>
        </w:tc>
      </w:tr>
      <w:tr w:rsidR="004D6561" w:rsidRPr="003F0759" w14:paraId="17E1FCF9" w14:textId="77777777" w:rsidTr="009A4BD0">
        <w:tc>
          <w:tcPr>
            <w:tcW w:w="0" w:type="auto"/>
            <w:vAlign w:val="center"/>
          </w:tcPr>
          <w:p w14:paraId="7FDFD5D0"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Nucleus accumbens</w:t>
            </w:r>
          </w:p>
        </w:tc>
        <w:tc>
          <w:tcPr>
            <w:tcW w:w="0" w:type="auto"/>
          </w:tcPr>
          <w:p w14:paraId="491A7BD5" w14:textId="77777777" w:rsidR="00B2070D" w:rsidRPr="003F0759" w:rsidRDefault="00B2070D" w:rsidP="009A4BD0">
            <w:pPr>
              <w:rPr>
                <w:lang w:val="en-GB"/>
              </w:rPr>
            </w:pPr>
          </w:p>
        </w:tc>
        <w:tc>
          <w:tcPr>
            <w:tcW w:w="0" w:type="auto"/>
          </w:tcPr>
          <w:p w14:paraId="180D6A2E" w14:textId="120AC739"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1093/brain/awu036","ISSN":"1460-2156","PMID":"24613932","abstract":"Previous studies have shown greater atrophy in grey and white matter of various brain regions in patients with Parkinson's disease with mild cognitive impairment than in those without. These anatomical differences likely account for the distinct clinical profiles observed between those groups, but do not account for the evolution of regional brain degradation observed as the disease evolves. Although we have shown recently that cortical thinning correlates significantly more with disease duration in Parkinson's patients with mild cognitive impairment than in those without, to the best of our knowledge no study to date has explored this longitudinally. The present study investigated the longitudinal changes of the cortical and subcortical grey matter in patients with Parkinson's disease with and without mild cognitive impairment. Additionally, these two groups were compared with healthy controls. We found a higher rate of cortical thinning in the temporal, occipital, parietal and supplementary motor area, in patients with Parkinson's disease with mild cognitive impairment compared with both cognitively stable patients and healthy controls. On the other hand cognitively stable patients had only one lateral occipital and one fusiform cluster with increased rate of thinning compared with healthy individuals. Correlating the rate of change of cortical thickness with the results of Montreal Cognitive Assessment scores revealed significant thinning associated with cognitive decline in the group of all patients, in similar regions including temporal and medial occipital lobe. Finally, a significant decrease in the volume of the amygdala and nucleus accumbens was observed specifically in patients with Parkinson's disease with mild cognitive impairment. These results indicate that the early presence of mild cognitive impairment in patients with Parkinson's disease is associated with a faster rate of grey matter thinning in various cortical regions as well as a significant diminishment of limbic subcortical structures. This specific pattern of brain degradation associated with the early presence of mild cognitive impairment might serve as a marker of development toward dementia.","author":[{"dropping-particle":"","family":"Hanganu","given":"Alexandru","non-dropping-particle":"","parse-names":false,"suffix":""},{"dropping-particle":"","family":"Bedetti","given":"Christophe","non-dropping-particle":"","parse-names":false,"suffix":""},{"dropping-particle":"","family":"Degroot","given":"Clotilde","non-dropping-particle":"","parse-names":false,"suffix":""},{"dropping-particle":"","family":"Mejia-Constain","given":"Béatriz","non-dropping-particle":"","parse-names":false,"suffix":""},{"dropping-particle":"","family":"Lafontaine","given":"Anne-Louise","non-dropping-particle":"","parse-names":false,"suffix":""},{"dropping-particle":"","family":"Soland","given":"Valérie","non-dropping-particle":"","parse-names":false,"suffix":""},{"dropping-particle":"","family":"Chouinard","given":"Sylvain","non-dropping-particle":"","parse-names":false,"suffix":""},{"dropping-particle":"","family":"Bruneau","given":"Marie-Andrée","non-dropping-particle":"","parse-names":false,"suffix":""},{"dropping-particle":"","family":"Mellah","given":"Samira","non-dropping-particle":"","parse-names":false,"suffix":""},{"dropping-particle":"","family":"Belleville","given":"Sylvie","non-dropping-particle":"","parse-names":false,"suffix":""},{"dropping-particle":"","family":"Monchi","given":"Oury","non-dropping-particle":"","parse-names":false,"suffix":""}],"container-title":"Brain : a journal of neurology","id":"ITEM-1","issue":"Pt 4","issued":{"date-parts":[["2014","4"]]},"page":"1120-9","title":"Mild cognitive impairment is linked with faster rate of cortical thinning in patients with Parkinson's disease longitudinally.","type":"article-journal","volume":"137"},"uris":["http://www.mendeley.com/documents/?uuid=e4da5212-1255-4d1c-83ab-f4121d7205fd"]}],"mendeley":{"formattedCitation":"[2]","plainTextFormattedCitation":"[2]","previouslyFormattedCitation":"[2]"},"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2]</w:t>
            </w:r>
            <w:r>
              <w:rPr>
                <w:rFonts w:eastAsia="Times New Roman" w:cs="Times New Roman"/>
                <w:lang w:val="en-GB"/>
              </w:rPr>
              <w:fldChar w:fldCharType="end"/>
            </w:r>
          </w:p>
        </w:tc>
        <w:tc>
          <w:tcPr>
            <w:tcW w:w="0" w:type="auto"/>
          </w:tcPr>
          <w:p w14:paraId="55AF2B58" w14:textId="45346E8B"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1136/jnnp-2014-309105","ISSN":"0022-3050","author":[{"dropping-particle":"","family":"Yi","given":"Hyon-Ah","non-dropping-particle":"","parse-names":false,"suffix":""},{"dropping-particle":"","family":"Möller","given":"Christiane","non-dropping-particle":"","parse-names":false,"suffix":""},{"dropping-particle":"","family":"Dieleman","given":"Nikki","non-dropping-particle":"","parse-names":false,"suffix":""},{"dropping-particle":"","family":"Bouwman","given":"Femke H","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dropping-particle":"","family":"Vrenken","given":"Hugo","non-dropping-particle":"","parse-names":false,"suffix":""}],"container-title":"Journal of Neurology, Neurosurgery &amp; Psychiatry","id":"ITEM-1","issue":"4","issued":{"date-parts":[["2016","4"]]},"page":"425-432","title":"Relation between subcortical grey matter atrophy and conversion from mild cognitive impairment to Alzheimer's disease","type":"article-journal","volume":"87"},"uris":["http://www.mendeley.com/documents/?uuid=5a72dac7-2018-467a-ac26-dff139eada2a"]},{"id":"ITEM-2","itemData":{"DOI":"10.3389/fneur.2017.00399","ISSN":"1664-2295","PMID":"28861033","abstract":"Deep gray matter structures are associated with memory and other important functions that are impaired in Alzheimer's disease (AD) and mild cognitive impairment (MCI). However, systematic characterization of the subregional atrophy and deformations in these structures in AD and MCI still need more investigations. In this article, we combined complex volumetry- and vertex-based analysis to investigate the pattern of subregional structural alterations in deep gray matter structures and its association with global clinical scores in AD (n = 30) and MCI patients (n = 30), compared to normal controls (NCs, n = 30). Among all seven pairs of structures, the bilateral hippocampi and nucleus accumbens showed significant atrophy in AD compared with NCs (p &lt; 0.05). But only the subregional atrophy in the dorsal-medial part of the left hippocampus, the ventral part of right hippocampus, and the left nucleus accumbens, the posterior part of the right nucleus accumbens correlated with the worse clinical scores of MMSE and MOCA (p &lt; 0.05). Furthermore, the medial-ventral part of right thalamus significantly shrank and correlated with clinical scores without decreasing in its whole volume (p &gt; 0.05). In conclusion, the atrophy of these four subregions in bilateral hippocampi and nucleus accumbens was associated with cognitive impairment of patients, which might be potential target regions of treatment in AD. The surface analysis could provide additional information to volume comparison in finding the early pathological progress in deep gray matter structures.","author":[{"dropping-particle":"","family":"Nie","given":"Xiuling","non-dropping-particle":"","parse-names":false,"suffix":""},{"dropping-particle":"","family":"Sun","given":"Yu","non-dropping-particle":"","parse-names":false,"suffix":""},{"dropping-particle":"","family":"Wan","given":"Suiren","non-dropping-particle":"","parse-names":false,"suffix":""},{"dropping-particle":"","family":"Zhao","given":"Hui","non-dropping-particle":"","parse-names":false,"suffix":""},{"dropping-particle":"","family":"Liu","given":"Renyuan","non-dropping-particle":"","parse-names":false,"suffix":""},{"dropping-particle":"","family":"Li","given":"Xueping","non-dropping-particle":"","parse-names":false,"suffix":""},{"dropping-particle":"","family":"Wu","given":"Sichu","non-dropping-particle":"","parse-names":false,"suffix":""},{"dropping-particle":"","family":"Nedelska","given":"Zuzana","non-dropping-particle":"","parse-names":false,"suffix":""},{"dropping-particle":"","family":"Hort","given":"Jakub","non-dropping-particle":"","parse-names":false,"suffix":""},{"dropping-particle":"","family":"Qing","given":"Zhao","non-dropping-particle":"","parse-names":false,"suffix":""},{"dropping-particle":"","family":"Xu","given":"Yun","non-dropping-particle":"","parse-names":false,"suffix":""},{"dropping-particle":"","family":"Zhang","given":"Bing","non-dropping-particle":"","parse-names":false,"suffix":""}],"container-title":"Frontiers in neurology","id":"ITEM-2","issued":{"date-parts":[["2017"]]},"page":"399","title":"Subregional Structural Alterations in Hippocampus and Nucleus Accumbens Correlate with the Clinical Impairment in Patients with Alzheimer's Disease Clinical Spectrum: Parallel Combining Volume and Vertex-Based Approach.","type":"article-journal","volume":"8"},"uris":["http://www.mendeley.com/documents/?uuid=6e8e7049-6165-4b7b-af3b-bba109bdfe3f"]}],"mendeley":{"formattedCitation":"[3], [4]","plainTextFormattedCitation":"[3], [4]","previouslyFormattedCitation":"[3], [4]"},"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3], [4]</w:t>
            </w:r>
            <w:r>
              <w:rPr>
                <w:rFonts w:eastAsia="Times New Roman" w:cs="Times New Roman"/>
                <w:lang w:val="en-GB"/>
              </w:rPr>
              <w:fldChar w:fldCharType="end"/>
            </w:r>
          </w:p>
        </w:tc>
        <w:tc>
          <w:tcPr>
            <w:tcW w:w="0" w:type="auto"/>
          </w:tcPr>
          <w:p w14:paraId="3C1EB77F" w14:textId="77777777" w:rsidR="00B2070D" w:rsidRPr="003F0759" w:rsidRDefault="00B2070D" w:rsidP="009A4BD0">
            <w:pPr>
              <w:rPr>
                <w:lang w:val="en-GB"/>
              </w:rPr>
            </w:pPr>
          </w:p>
        </w:tc>
        <w:tc>
          <w:tcPr>
            <w:tcW w:w="0" w:type="auto"/>
          </w:tcPr>
          <w:p w14:paraId="01724587" w14:textId="77777777" w:rsidR="00B2070D" w:rsidRPr="003F0759" w:rsidRDefault="00B2070D" w:rsidP="009A4BD0">
            <w:pPr>
              <w:rPr>
                <w:lang w:val="en-GB"/>
              </w:rPr>
            </w:pPr>
          </w:p>
        </w:tc>
      </w:tr>
      <w:tr w:rsidR="004D6561" w:rsidRPr="003F0759" w14:paraId="1160C0C2" w14:textId="77777777" w:rsidTr="009A4BD0">
        <w:tc>
          <w:tcPr>
            <w:tcW w:w="0" w:type="auto"/>
            <w:vAlign w:val="center"/>
          </w:tcPr>
          <w:p w14:paraId="53B2A763"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Caudate nucleus</w:t>
            </w:r>
          </w:p>
        </w:tc>
        <w:tc>
          <w:tcPr>
            <w:tcW w:w="0" w:type="auto"/>
          </w:tcPr>
          <w:p w14:paraId="07CC5886" w14:textId="77777777" w:rsidR="00B2070D" w:rsidRPr="003F0759" w:rsidRDefault="00B2070D" w:rsidP="009A4BD0">
            <w:pPr>
              <w:rPr>
                <w:lang w:val="en-GB"/>
              </w:rPr>
            </w:pPr>
          </w:p>
        </w:tc>
        <w:tc>
          <w:tcPr>
            <w:tcW w:w="0" w:type="auto"/>
          </w:tcPr>
          <w:p w14:paraId="456CB67D" w14:textId="77777777" w:rsidR="00B2070D" w:rsidRPr="003F0759" w:rsidRDefault="00B2070D" w:rsidP="009A4BD0">
            <w:pPr>
              <w:rPr>
                <w:lang w:val="en-GB"/>
              </w:rPr>
            </w:pPr>
          </w:p>
        </w:tc>
        <w:tc>
          <w:tcPr>
            <w:tcW w:w="0" w:type="auto"/>
          </w:tcPr>
          <w:p w14:paraId="76A1C0E2" w14:textId="2C92AD8B"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1136/jnnp-2014-309105","ISSN":"0022-3050","author":[{"dropping-particle":"","family":"Yi","given":"Hyon-Ah","non-dropping-particle":"","parse-names":false,"suffix":""},{"dropping-particle":"","family":"Möller","given":"Christiane","non-dropping-particle":"","parse-names":false,"suffix":""},{"dropping-particle":"","family":"Dieleman","given":"Nikki","non-dropping-particle":"","parse-names":false,"suffix":""},{"dropping-particle":"","family":"Bouwman","given":"Femke H","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dropping-particle":"","family":"Vrenken","given":"Hugo","non-dropping-particle":"","parse-names":false,"suffix":""}],"container-title":"Journal of Neurology, Neurosurgery &amp; Psychiatry","id":"ITEM-1","issue":"4","issued":{"date-parts":[["2016","4"]]},"page":"425-432","title":"Relation between subcortical grey matter atrophy and conversion from mild cognitive impairment to Alzheimer's disease","type":"article-journal","volume":"87"},"uris":["http://www.mendeley.com/documents/?uuid=5a72dac7-2018-467a-ac26-dff139eada2a"]}],"mendeley":{"formattedCitation":"[4]","plainTextFormattedCitation":"[4]","previouslyFormattedCitation":"[4]"},"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4]</w:t>
            </w:r>
            <w:r>
              <w:rPr>
                <w:rFonts w:eastAsia="Times New Roman" w:cs="Times New Roman"/>
                <w:lang w:val="en-GB"/>
              </w:rPr>
              <w:fldChar w:fldCharType="end"/>
            </w:r>
          </w:p>
        </w:tc>
        <w:tc>
          <w:tcPr>
            <w:tcW w:w="0" w:type="auto"/>
          </w:tcPr>
          <w:p w14:paraId="36719863" w14:textId="77777777" w:rsidR="00B2070D" w:rsidRPr="003F0759" w:rsidRDefault="00B2070D" w:rsidP="009A4BD0">
            <w:pPr>
              <w:rPr>
                <w:lang w:val="en-GB"/>
              </w:rPr>
            </w:pPr>
          </w:p>
        </w:tc>
        <w:tc>
          <w:tcPr>
            <w:tcW w:w="0" w:type="auto"/>
          </w:tcPr>
          <w:p w14:paraId="3EEFD23A" w14:textId="70100652"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3233/JHD-130076","ISSN":"1879-6397","PMID":"25062732","abstract":"BACKGROUND Neuroimaging studies suggest that volumetric MRI measures of specific brain structures may serve as excellent biomarkers in future clinical trials of Huntington disease (HD). OBJECTIVE Demonstration of the clinical significance of these measures is an important step in determining their appropriateness as potential outcome measures. METHODS Measures of gray- and white-matter lobular volumes and subcortical volumes (caudate, putamen, globus pallidus, thalamus, nucleus accumbens, hippocampus) were obtained from MRI scans of 516 individuals who tested positive for the HD gene expansion, but were not yet exhibiting signs or symptoms severe enough to warrant diagnosis (\"pre-HD\"). MRI volumes (corrected for intracranial volume) were correlated with cognitive, motor, psychiatric, and functional measures known to be sensitive to subtle changes in pre-HD. RESULTS Caudate, putamen, and globus pallidus volumes consistently correlated with cognitive and motor, but not psychiatric or functional measures in pre-HD. Volumes of white matter, nucleus accumbens, and thalamus, but not cortical gray matter, also correlated with some of the motor and cognitive measures. CONCLUSIONS Results of regression analyses suggest that volumes of basal ganglia structures contributed more highly to the prediction of most motor and cognitive variables than volumes of other brain regions. These results support the use of volumetric measures, especially of the basal ganglia, as outcome measures in future clinical trials in pre-HD. Results may also assist investigators in selecting the most appropriate measures for treatment trials that target specific clinical features or regions of neuropathology.","author":[{"dropping-particle":"","family":"Aylward","given":"Elizabeth H","non-dropping-particle":"","parse-names":false,"suffix":""},{"dropping-particle":"","family":"Harrington","given":"Deborah L","non-dropping-particle":"","parse-names":false,"suffix":""},{"dropping-particle":"","family":"Mills","given":"James A","non-dropping-particle":"","parse-names":false,"suffix":""},{"dropping-particle":"","family":"Nopoulos","given":"Peggy C","non-dropping-particle":"","parse-names":false,"suffix":""},{"dropping-particle":"","family":"Ross","given":"Christopher A","non-dropping-particle":"","parse-names":false,"suffix":""},{"dropping-particle":"","family":"Long","given":"Jeffrey D","non-dropping-particle":"","parse-names":false,"suffix":""},{"dropping-particle":"","family":"Liu","given":"Dawei","non-dropping-particle":"","parse-names":false,"suffix":""},{"dropping-particle":"","family":"Westervelt","given":"Holly K","non-dropping-particle":"","parse-names":false,"suffix":""},{"dropping-particle":"","family":"Paulsen","given":"Jane S","non-dropping-particle":"","parse-names":false,"suffix":""},{"dropping-particle":"","family":"PREDICT-HD Investigators and Coordinators of the Huntington Study Group","given":"","non-dropping-particle":"","parse-names":false,"suffix":""}],"container-title":"Journal of Huntington's disease","id":"ITEM-1","issue":"4","issued":{"date-parts":[["2013"]]},"page":"477-89","title":"Regional atrophy associated with cognitive and motor function in prodromal Huntington disease.","type":"article-journal","volume":"2"},"uris":["http://www.mendeley.com/documents/?uuid=0a495199-c2cc-4983-b0e5-77c1b7ea12e7"]}],"mendeley":{"formattedCitation":"[5]","plainTextFormattedCitation":"[5]","previouslyFormattedCitation":"[5]"},"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5]</w:t>
            </w:r>
            <w:r>
              <w:rPr>
                <w:rFonts w:eastAsia="Times New Roman" w:cs="Times New Roman"/>
                <w:lang w:val="en-GB"/>
              </w:rPr>
              <w:fldChar w:fldCharType="end"/>
            </w:r>
          </w:p>
        </w:tc>
      </w:tr>
      <w:tr w:rsidR="004D6561" w:rsidRPr="003F0759" w14:paraId="11E92769" w14:textId="77777777" w:rsidTr="009A4BD0">
        <w:tc>
          <w:tcPr>
            <w:tcW w:w="0" w:type="auto"/>
            <w:vAlign w:val="center"/>
          </w:tcPr>
          <w:p w14:paraId="47CF831B"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Hippocampus</w:t>
            </w:r>
          </w:p>
        </w:tc>
        <w:tc>
          <w:tcPr>
            <w:tcW w:w="0" w:type="auto"/>
          </w:tcPr>
          <w:p w14:paraId="7EE57839" w14:textId="757B8AB7" w:rsidR="00B2070D" w:rsidRPr="003F0759" w:rsidRDefault="005E480A" w:rsidP="009A4BD0">
            <w:pPr>
              <w:rPr>
                <w:lang w:val="en-GB"/>
              </w:rPr>
            </w:pPr>
            <w:r>
              <w:rPr>
                <w:lang w:val="en-GB"/>
              </w:rPr>
              <w:fldChar w:fldCharType="begin" w:fldLock="1"/>
            </w:r>
            <w:r w:rsidR="00AA0752">
              <w:rPr>
                <w:lang w:val="en-GB"/>
              </w:rPr>
              <w:instrText>ADDIN CSL_CITATION {"citationItems":[{"id":"ITEM-1","itemData":{"DOI":"10.3389/fnagi.2016.00298","ISSN":"1663-4365","author":[{"dropping-particle":"","family":"O’Shea","given":"Andrew","non-dropping-particle":"","parse-names":false,"suffix":""},{"dropping-particle":"","family":"Cohen","given":"Ronald A.","non-dropping-particle":"","parse-names":false,"suffix":""},{"dropping-particle":"","family":"Porges","given":"Eric C.","non-dropping-particle":"","parse-names":false,"suffix":""},{"dropping-particle":"","family":"Nissim","given":"Nicole R.","non-dropping-particle":"","parse-names":false,"suffix":""},{"dropping-particle":"","family":"Woods","given":"Adam J.","non-dropping-particle":"","parse-names":false,"suffix":""}],"container-title":"Frontiers in Aging Neuroscience","id":"ITEM-1","issued":{"date-parts":[["2016","12","8"]]},"title":"Cognitive Aging and the Hippocampus in Older Adults","type":"article-journal","volume":"8"},"uris":["http://www.mendeley.com/documents/?uuid=aaaebdfe-22e7-457e-809b-cc64f34fdca6"]},{"id":"ITEM-2","itemData":{"DOI":"10.3389/fnagi.2017.00050","ISSN":"1663-4365","author":[{"dropping-particle":"","family":"Zanchi","given":"Davide","non-dropping-particle":"","parse-names":false,"suffix":""},{"dropping-particle":"","family":"Giannakopoulos","given":"Panteleimon","non-dropping-particle":"","parse-names":false,"suffix":""},{"dropping-particle":"","family":"Borgwardt","given":"Stefan","non-dropping-particle":"","parse-names":false,"suffix":""},{"dropping-particle":"","family":"Rodriguez","given":"Cristelle","non-dropping-particle":"","parse-names":false,"suffix":""},{"dropping-particle":"","family":"Haller","given":"Sven","non-dropping-particle":"","parse-names":false,"suffix":""}],"container-title":"Frontiers in Aging Neuroscience","id":"ITEM-2","issued":{"date-parts":[["2017","3","7"]]},"title":"Hippocampal and Amygdala Gray Matter Loss in Elderly Controls with Subtle Cognitive Decline","type":"article-journal","volume":"9"},"uris":["http://www.mendeley.com/documents/?uuid=2cd60743-dba4-4651-881f-ab6e078385b5"]}],"mendeley":{"formattedCitation":"[1], [6]","plainTextFormattedCitation":"[1], [6]","previouslyFormattedCitation":"[1], [6]"},"properties":{"noteIndex":0},"schema":"https://github.com/citation-style-language/schema/raw/master/csl-citation.json"}</w:instrText>
            </w:r>
            <w:r>
              <w:rPr>
                <w:lang w:val="en-GB"/>
              </w:rPr>
              <w:fldChar w:fldCharType="separate"/>
            </w:r>
            <w:r w:rsidRPr="005E480A">
              <w:rPr>
                <w:noProof/>
                <w:lang w:val="en-GB"/>
              </w:rPr>
              <w:t>[1], [6]</w:t>
            </w:r>
            <w:r>
              <w:rPr>
                <w:lang w:val="en-GB"/>
              </w:rPr>
              <w:fldChar w:fldCharType="end"/>
            </w:r>
          </w:p>
        </w:tc>
        <w:tc>
          <w:tcPr>
            <w:tcW w:w="0" w:type="auto"/>
          </w:tcPr>
          <w:p w14:paraId="4442259B" w14:textId="77777777" w:rsidR="00B2070D" w:rsidRPr="003F0759" w:rsidRDefault="00B2070D" w:rsidP="009A4BD0">
            <w:pPr>
              <w:rPr>
                <w:lang w:val="en-GB"/>
              </w:rPr>
            </w:pPr>
          </w:p>
        </w:tc>
        <w:tc>
          <w:tcPr>
            <w:tcW w:w="0" w:type="auto"/>
          </w:tcPr>
          <w:p w14:paraId="38A991BD" w14:textId="503561A9" w:rsidR="00B2070D" w:rsidRPr="003F0759" w:rsidRDefault="009625B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1136/jnnp-2014-309105","ISSN":"0022-3050","author":[{"dropping-particle":"","family":"Yi","given":"Hyon-Ah","non-dropping-particle":"","parse-names":false,"suffix":""},{"dropping-particle":"","family":"Möller","given":"Christiane","non-dropping-particle":"","parse-names":false,"suffix":""},{"dropping-particle":"","family":"Dieleman","given":"Nikki","non-dropping-particle":"","parse-names":false,"suffix":""},{"dropping-particle":"","family":"Bouwman","given":"Femke H","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dropping-particle":"","family":"Vrenken","given":"Hugo","non-dropping-particle":"","parse-names":false,"suffix":""}],"container-title":"Journal of Neurology, Neurosurgery &amp; Psychiatry","id":"ITEM-1","issue":"4","issued":{"date-parts":[["2016","4"]]},"page":"425-432","title":"Relation between subcortical grey matter atrophy and conversion from mild cognitive impairment to Alzheimer's disease","type":"article-journal","volume":"87"},"uris":["http://www.mendeley.com/documents/?uuid=5a72dac7-2018-467a-ac26-dff139eada2a"]},{"id":"ITEM-2","itemData":{"DOI":"10.3389/fneur.2017.00399","ISSN":"1664-2295","PMID":"28861033","abstract":"Deep gray matter structures are associated with memory and other important functions that are impaired in Alzheimer's disease (AD) and mild cognitive impairment (MCI). However, systematic characterization of the subregional atrophy and deformations in these structures in AD and MCI still need more investigations. In this article, we combined complex volumetry- and vertex-based analysis to investigate the pattern of subregional structural alterations in deep gray matter structures and its association with global clinical scores in AD (n = 30) and MCI patients (n = 30), compared to normal controls (NCs, n = 30). Among all seven pairs of structures, the bilateral hippocampi and nucleus accumbens showed significant atrophy in AD compared with NCs (p &lt; 0.05). But only the subregional atrophy in the dorsal-medial part of the left hippocampus, the ventral part of right hippocampus, and the left nucleus accumbens, the posterior part of the right nucleus accumbens correlated with the worse clinical scores of MMSE and MOCA (p &lt; 0.05). Furthermore, the medial-ventral part of right thalamus significantly shrank and correlated with clinical scores without decreasing in its whole volume (p &gt; 0.05). In conclusion, the atrophy of these four subregions in bilateral hippocampi and nucleus accumbens was associated with cognitive impairment of patients, which might be potential target regions of treatment in AD. The surface analysis could provide additional information to volume comparison in finding the early pathological progress in deep gray matter structures.","author":[{"dropping-particle":"","family":"Nie","given":"Xiuling","non-dropping-particle":"","parse-names":false,"suffix":""},{"dropping-particle":"","family":"Sun","given":"Yu","non-dropping-particle":"","parse-names":false,"suffix":""},{"dropping-particle":"","family":"Wan","given":"Suiren","non-dropping-particle":"","parse-names":false,"suffix":""},{"dropping-particle":"","family":"Zhao","given":"Hui","non-dropping-particle":"","parse-names":false,"suffix":""},{"dropping-particle":"","family":"Liu","given":"Renyuan","non-dropping-particle":"","parse-names":false,"suffix":""},{"dropping-particle":"","family":"Li","given":"Xueping","non-dropping-particle":"","parse-names":false,"suffix":""},{"dropping-particle":"","family":"Wu","given":"Sichu","non-dropping-particle":"","parse-names":false,"suffix":""},{"dropping-particle":"","family":"Nedelska","given":"Zuzana","non-dropping-particle":"","parse-names":false,"suffix":""},{"dropping-particle":"","family":"Hort","given":"Jakub","non-dropping-particle":"","parse-names":false,"suffix":""},{"dropping-particle":"","family":"Qing","given":"Zhao","non-dropping-particle":"","parse-names":false,"suffix":""},{"dropping-particle":"","family":"Xu","given":"Yun","non-dropping-particle":"","parse-names":false,"suffix":""},{"dropping-particle":"","family":"Zhang","given":"Bing","non-dropping-particle":"","parse-names":false,"suffix":""}],"container-title":"Frontiers in neurology","id":"ITEM-2","issued":{"date-parts":[["2017"]]},"page":"399","title":"Subregional Structural Alterations in Hippocampus and Nucleus Accumbens Correlate with the Clinical Impairment in Patients with Alzheimer's Disease Clinical Spectrum: Parallel Combining Volume and Vertex-Based Approach.","type":"article-journal","volume":"8"},"uris":["http://www.mendeley.com/documents/?uuid=6e8e7049-6165-4b7b-af3b-bba109bdfe3f"]}],"mendeley":{"formattedCitation":"[3], [4]","plainTextFormattedCitation":"[3], [4]","previouslyFormattedCitation":"[3], [4]"},"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3], [4]</w:t>
            </w:r>
            <w:r>
              <w:rPr>
                <w:rFonts w:eastAsia="Times New Roman" w:cs="Times New Roman"/>
                <w:lang w:val="en-GB"/>
              </w:rPr>
              <w:fldChar w:fldCharType="end"/>
            </w:r>
          </w:p>
        </w:tc>
        <w:tc>
          <w:tcPr>
            <w:tcW w:w="0" w:type="auto"/>
          </w:tcPr>
          <w:p w14:paraId="5C48BEC0" w14:textId="6739AF9D" w:rsidR="00B2070D" w:rsidRPr="003F0759" w:rsidRDefault="005E480A" w:rsidP="009A4BD0">
            <w:pPr>
              <w:rPr>
                <w:lang w:val="en-GB"/>
              </w:rPr>
            </w:pPr>
            <w:r>
              <w:rPr>
                <w:lang w:val="en-GB"/>
              </w:rPr>
              <w:fldChar w:fldCharType="begin" w:fldLock="1"/>
            </w:r>
            <w:r>
              <w:rPr>
                <w:lang w:val="en-GB"/>
              </w:rPr>
              <w:instrText>ADDIN CSL_CITATION {"citationItems":[{"id":"ITEM-1","itemData":{"DOI":"10.1016/S1474-4422(14)70250-9","ISSN":"1474-4465","PMID":"25662900","abstract":"In patients with multiple sclerosis (MS), grey matter damage is widespread and might underlie many of the clinical symptoms, especially cognitive impairment. This relation between grey matter damage and cognitive impairment has been lent support by findings from clinical and MRI studies. However, many aspects of cognitive impairment in patients with MS still need to be characterised. Standardised neuropsychological tests that are easy to administer and sensitive to disease-related abnormalities are needed to gain a better understanding of the factors affecting cognitive performance in patients with MS than exists at present. Imaging measures of the grey matter are necessary, but not sufficient to fully characterise cognitive decline in MS. Imaging measures of both lesioned and normal-appearing white matter lend support to the hypothesis of the existence of an underlying disconnection syndrome that causes clinical symptoms to trigger. Findings on cortical reorganisation support the contribution of brain plasticity and cognitive reserve in limiting cognitive deficits. The development of clinical and imaging biomarkers that can monitor disease development and treatment response is crucial to allow early identification of patients with MS who are at risk of cognitive impairment.","author":[{"dropping-particle":"","family":"Rocca","given":"Maria A","non-dropping-particle":"","parse-names":false,"suffix":""},{"dropping-particle":"","family":"Amato","given":"Maria P","non-dropping-particle":"","parse-names":false,"suffix":""},{"dropping-particle":"","family":"Stefano","given":"Nicola","non-dropping-particle":"De","parse-names":false,"suffix":""},{"dropping-particle":"","family":"Enzinger","given":"Christian","non-dropping-particle":"","parse-names":false,"suffix":""},{"dropping-particle":"","family":"Geurts","given":"Jeroen J","non-dropping-particle":"","parse-names":false,"suffix":""},{"dropping-particle":"","family":"Penner","given":"Iris-K","non-dropping-particle":"","parse-names":false,"suffix":""},{"dropping-particle":"","family":"Rovira","given":"Alex","non-dropping-particle":"","parse-names":false,"suffix":""},{"dropping-particle":"","family":"Sumowski","given":"James F","non-dropping-particle":"","parse-names":false,"suffix":""},{"dropping-particle":"","family":"Valsasina","given":"Paola","non-dropping-particle":"","parse-names":false,"suffix":""},{"dropping-particle":"","family":"Filippi","given":"Massimo","non-dropping-particle":"","parse-names":false,"suffix":""},{"dropping-particle":"","family":"MAGNIMS Study Group","given":"","non-dropping-particle":"","parse-names":false,"suffix":""}],"container-title":"The Lancet. Neurology","id":"ITEM-1","issue":"3","issued":{"date-parts":[["2015","3"]]},"page":"302-17","title":"Clinical and imaging assessment of cognitive dysfunction in multiple sclerosis.","type":"article-journal","volume":"14"},"uris":["http://www.mendeley.com/documents/?uuid=1ffd0165-b574-4128-9203-aefd6062c2ec"]}],"mendeley":{"formattedCitation":"[7]","plainTextFormattedCitation":"[7]","previouslyFormattedCitation":"[7]"},"properties":{"noteIndex":0},"schema":"https://github.com/citation-style-language/schema/raw/master/csl-citation.json"}</w:instrText>
            </w:r>
            <w:r>
              <w:rPr>
                <w:lang w:val="en-GB"/>
              </w:rPr>
              <w:fldChar w:fldCharType="separate"/>
            </w:r>
            <w:r w:rsidRPr="005E480A">
              <w:rPr>
                <w:noProof/>
                <w:lang w:val="en-GB"/>
              </w:rPr>
              <w:t>[7]</w:t>
            </w:r>
            <w:r>
              <w:rPr>
                <w:lang w:val="en-GB"/>
              </w:rPr>
              <w:fldChar w:fldCharType="end"/>
            </w:r>
          </w:p>
        </w:tc>
        <w:tc>
          <w:tcPr>
            <w:tcW w:w="0" w:type="auto"/>
          </w:tcPr>
          <w:p w14:paraId="6DCAA357" w14:textId="77777777" w:rsidR="00B2070D" w:rsidRPr="003F0759" w:rsidRDefault="00B2070D" w:rsidP="009A4BD0">
            <w:pPr>
              <w:rPr>
                <w:lang w:val="en-GB"/>
              </w:rPr>
            </w:pPr>
          </w:p>
        </w:tc>
      </w:tr>
      <w:tr w:rsidR="004D6561" w:rsidRPr="003F0759" w14:paraId="791CB2BB" w14:textId="77777777" w:rsidTr="009A4BD0">
        <w:tc>
          <w:tcPr>
            <w:tcW w:w="0" w:type="auto"/>
            <w:vAlign w:val="center"/>
          </w:tcPr>
          <w:p w14:paraId="3899A2B7"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Globus pallidus</w:t>
            </w:r>
          </w:p>
        </w:tc>
        <w:tc>
          <w:tcPr>
            <w:tcW w:w="0" w:type="auto"/>
          </w:tcPr>
          <w:p w14:paraId="79040977" w14:textId="3A414A55" w:rsidR="00B2070D" w:rsidRPr="003F0759" w:rsidRDefault="00AA0752" w:rsidP="009A4BD0">
            <w:pPr>
              <w:rPr>
                <w:lang w:val="en-GB"/>
              </w:rPr>
            </w:pPr>
            <w:r>
              <w:rPr>
                <w:lang w:val="en-GB"/>
              </w:rPr>
              <w:fldChar w:fldCharType="begin" w:fldLock="1"/>
            </w:r>
            <w:r>
              <w:rPr>
                <w:lang w:val="en-GB"/>
              </w:rPr>
              <w:instrText>ADDIN CSL_CITATION {"citationItems":[{"id":"ITEM-1","itemData":{"DOI":"10.1016/j.nicl.2019.102158","ISSN":"22131582","author":[{"dropping-particle":"","family":"Valdés Hernández","given":"Maria C.","non-dropping-particle":"","parse-names":false,"suffix":""},{"dropping-particle":"","family":"Clark","given":"Rupert","non-dropping-particle":"","parse-names":false,"suffix":""},{"dropping-particle":"","family":"Wang","given":"Szu-Han","non-dropping-particle":"","parse-names":false,"suffix":""},{"dropping-particle":"","family":"Guazzo","given":"Federica","non-dropping-particle":"","parse-names":false,"suffix":""},{"dropping-particle":"","family":"Calia","given":"Clara","non-dropping-particle":"","parse-names":false,"suffix":""},{"dropping-particle":"","family":"Pattan","given":"Vivek","non-dropping-particle":"","parse-names":false,"suffix":""},{"dropping-particle":"","family":"Starr","given":"John","non-dropping-particle":"","parse-names":false,"suffix":""},{"dropping-particle":"","family":"Sala","given":"Sergio","non-dropping-particle":"Della","parse-names":false,"suffix":""},{"dropping-particle":"","family":"Parra","given":"Mario Alfredo","non-dropping-particle":"","parse-names":false,"suffix":""}],"container-title":"NeuroImage: Clinical","id":"ITEM-1","issued":{"date-parts":[["2020"]]},"page":"102158","title":"The striatum, the hippocampus, and short-term memory binding: Volumetric analysis of the subcortical grey matter's role in mild cognitive impairment","type":"article-journal","volume":"25"},"uris":["http://www.mendeley.com/documents/?uuid=dc7ccaba-df8b-4a88-8d38-f305acc09878"]}],"mendeley":{"formattedCitation":"[8]","plainTextFormattedCitation":"[8]"},"properties":{"noteIndex":0},"schema":"https://github.com/citation-style-language/schema/raw/master/csl-citation.json"}</w:instrText>
            </w:r>
            <w:r>
              <w:rPr>
                <w:lang w:val="en-GB"/>
              </w:rPr>
              <w:fldChar w:fldCharType="separate"/>
            </w:r>
            <w:r w:rsidRPr="00AA0752">
              <w:rPr>
                <w:noProof/>
                <w:lang w:val="en-GB"/>
              </w:rPr>
              <w:t>[8]</w:t>
            </w:r>
            <w:r>
              <w:rPr>
                <w:lang w:val="en-GB"/>
              </w:rPr>
              <w:fldChar w:fldCharType="end"/>
            </w:r>
          </w:p>
        </w:tc>
        <w:tc>
          <w:tcPr>
            <w:tcW w:w="0" w:type="auto"/>
          </w:tcPr>
          <w:p w14:paraId="2AEC02E8" w14:textId="77777777" w:rsidR="00B2070D" w:rsidRPr="003F0759" w:rsidRDefault="00B2070D" w:rsidP="009A4BD0">
            <w:pPr>
              <w:rPr>
                <w:lang w:val="en-GB"/>
              </w:rPr>
            </w:pPr>
          </w:p>
        </w:tc>
        <w:tc>
          <w:tcPr>
            <w:tcW w:w="0" w:type="auto"/>
          </w:tcPr>
          <w:p w14:paraId="3B384EAE" w14:textId="77777777" w:rsidR="00B2070D" w:rsidRPr="003F0759" w:rsidRDefault="00B2070D" w:rsidP="009A4BD0">
            <w:pPr>
              <w:rPr>
                <w:lang w:val="en-GB"/>
              </w:rPr>
            </w:pPr>
          </w:p>
        </w:tc>
        <w:tc>
          <w:tcPr>
            <w:tcW w:w="0" w:type="auto"/>
          </w:tcPr>
          <w:p w14:paraId="7A2F3F3A" w14:textId="77777777" w:rsidR="00B2070D" w:rsidRPr="003F0759" w:rsidRDefault="00B2070D" w:rsidP="009A4BD0">
            <w:pPr>
              <w:rPr>
                <w:lang w:val="en-GB"/>
              </w:rPr>
            </w:pPr>
          </w:p>
        </w:tc>
        <w:tc>
          <w:tcPr>
            <w:tcW w:w="0" w:type="auto"/>
          </w:tcPr>
          <w:p w14:paraId="019981FF" w14:textId="695C4A29"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3233/JHD-130076","ISSN":"1879-6397","PMID":"25062732","abstract":"BACKGROUND Neuroimaging studies suggest that volumetric MRI measures of specific brain structures may serve as excellent biomarkers in future clinical trials of Huntington disease (HD). OBJECTIVE Demonstration of the clinical significance of these measures is an important step in determining their appropriateness as potential outcome measures. METHODS Measures of gray- and white-matter lobular volumes and subcortical volumes (caudate, putamen, globus pallidus, thalamus, nucleus accumbens, hippocampus) were obtained from MRI scans of 516 individuals who tested positive for the HD gene expansion, but were not yet exhibiting signs or symptoms severe enough to warrant diagnosis (\"pre-HD\"). MRI volumes (corrected for intracranial volume) were correlated with cognitive, motor, psychiatric, and functional measures known to be sensitive to subtle changes in pre-HD. RESULTS Caudate, putamen, and globus pallidus volumes consistently correlated with cognitive and motor, but not psychiatric or functional measures in pre-HD. Volumes of white matter, nucleus accumbens, and thalamus, but not cortical gray matter, also correlated with some of the motor and cognitive measures. CONCLUSIONS Results of regression analyses suggest that volumes of basal ganglia structures contributed more highly to the prediction of most motor and cognitive variables than volumes of other brain regions. These results support the use of volumetric measures, especially of the basal ganglia, as outcome measures in future clinical trials in pre-HD. Results may also assist investigators in selecting the most appropriate measures for treatment trials that target specific clinical features or regions of neuropathology.","author":[{"dropping-particle":"","family":"Aylward","given":"Elizabeth H","non-dropping-particle":"","parse-names":false,"suffix":""},{"dropping-particle":"","family":"Harrington","given":"Deborah L","non-dropping-particle":"","parse-names":false,"suffix":""},{"dropping-particle":"","family":"Mills","given":"James A","non-dropping-particle":"","parse-names":false,"suffix":""},{"dropping-particle":"","family":"Nopoulos","given":"Peggy C","non-dropping-particle":"","parse-names":false,"suffix":""},{"dropping-particle":"","family":"Ross","given":"Christopher A","non-dropping-particle":"","parse-names":false,"suffix":""},{"dropping-particle":"","family":"Long","given":"Jeffrey D","non-dropping-particle":"","parse-names":false,"suffix":""},{"dropping-particle":"","family":"Liu","given":"Dawei","non-dropping-particle":"","parse-names":false,"suffix":""},{"dropping-particle":"","family":"Westervelt","given":"Holly K","non-dropping-particle":"","parse-names":false,"suffix":""},{"dropping-particle":"","family":"Paulsen","given":"Jane S","non-dropping-particle":"","parse-names":false,"suffix":""},{"dropping-particle":"","family":"PREDICT-HD Investigators and Coordinators of the Huntington Study Group","given":"","non-dropping-particle":"","parse-names":false,"suffix":""}],"container-title":"Journal of Huntington's disease","id":"ITEM-1","issue":"4","issued":{"date-parts":[["2013"]]},"page":"477-89","title":"Regional atrophy associated with cognitive and motor function in prodromal Huntington disease.","type":"article-journal","volume":"2"},"uris":["http://www.mendeley.com/documents/?uuid=0a495199-c2cc-4983-b0e5-77c1b7ea12e7"]}],"mendeley":{"formattedCitation":"[5]","plainTextFormattedCitation":"[5]","previouslyFormattedCitation":"[5]"},"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5]</w:t>
            </w:r>
            <w:r>
              <w:rPr>
                <w:rFonts w:eastAsia="Times New Roman" w:cs="Times New Roman"/>
                <w:lang w:val="en-GB"/>
              </w:rPr>
              <w:fldChar w:fldCharType="end"/>
            </w:r>
          </w:p>
        </w:tc>
      </w:tr>
      <w:tr w:rsidR="004D6561" w:rsidRPr="003F0759" w14:paraId="2B1AFA4B" w14:textId="77777777" w:rsidTr="009A4BD0">
        <w:tc>
          <w:tcPr>
            <w:tcW w:w="0" w:type="auto"/>
            <w:vAlign w:val="center"/>
          </w:tcPr>
          <w:p w14:paraId="5D019862"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Putamen</w:t>
            </w:r>
          </w:p>
        </w:tc>
        <w:tc>
          <w:tcPr>
            <w:tcW w:w="0" w:type="auto"/>
          </w:tcPr>
          <w:p w14:paraId="213FD4ED" w14:textId="77777777" w:rsidR="00B2070D" w:rsidRPr="003F0759" w:rsidRDefault="00B2070D" w:rsidP="009A4BD0">
            <w:pPr>
              <w:rPr>
                <w:lang w:val="en-GB"/>
              </w:rPr>
            </w:pPr>
          </w:p>
        </w:tc>
        <w:tc>
          <w:tcPr>
            <w:tcW w:w="0" w:type="auto"/>
          </w:tcPr>
          <w:p w14:paraId="28D83C1A" w14:textId="3B169D0B" w:rsidR="00B2070D" w:rsidRPr="003F0759" w:rsidRDefault="00CC65D1" w:rsidP="009A4BD0">
            <w:pPr>
              <w:rPr>
                <w:lang w:val="en-GB"/>
              </w:rPr>
            </w:pPr>
            <w:r>
              <w:rPr>
                <w:rFonts w:eastAsia="Times New Roman" w:cs="Times New Roman"/>
                <w:lang w:val="en-GB"/>
              </w:rPr>
              <w:fldChar w:fldCharType="begin" w:fldLock="1"/>
            </w:r>
            <w:r w:rsidR="00AA0752">
              <w:rPr>
                <w:rFonts w:eastAsia="Times New Roman" w:cs="Times New Roman"/>
                <w:lang w:val="en-GB"/>
              </w:rPr>
              <w:instrText>ADDIN CSL_CITATION {"citationItems":[{"id":"ITEM-1","itemData":{"DOI":"10.1016/j.clinph.2019.04.314","ISSN":"13882457","author":[{"dropping-particle":"","family":"Hünerli","given":"Duygu","non-dropping-particle":"","parse-names":false,"suffix":""},{"dropping-particle":"","family":"Emek-Savaş","given":"Derya Durusu","non-dropping-particle":"","parse-names":false,"suffix":""},{"dropping-particle":"","family":"Çavuşoğlu","given":"Berrin","non-dropping-particle":"","parse-names":false,"suffix":""},{"dropping-particle":"","family":"Dönmez Çolakoğlu","given":"Berril","non-dropping-particle":"","parse-names":false,"suffix":""},{"dropping-particle":"","family":"Ada","given":"Emel","non-dropping-particle":"","parse-names":false,"suffix":""},{"dropping-particle":"","family":"Yener","given":"Görsev G.","non-dropping-particle":"","parse-names":false,"suffix":""}],"container-title":"Clinical Neurophysiology","id":"ITEM-1","issue":"8","issued":{"date-parts":[["2019","8"]]},"page":"1208-1217","title":"Mild cognitive impairment in Parkinson’s disease is associated with decreased P300 amplitude and reduced putamen volume","type":"article-journal","volume":"130"},"uris":["http://www.mendeley.com/documents/?uuid=6244082f-50be-46b7-b14f-58a10afcf439"]}],"mendeley":{"formattedCitation":"[9]","plainTextFormattedCitation":"[9]","previouslyFormattedCitation":"[8]"},"properties":{"noteIndex":0},"schema":"https://github.com/citation-style-language/schema/raw/master/csl-citation.json"}</w:instrText>
            </w:r>
            <w:r>
              <w:rPr>
                <w:rFonts w:eastAsia="Times New Roman" w:cs="Times New Roman"/>
                <w:lang w:val="en-GB"/>
              </w:rPr>
              <w:fldChar w:fldCharType="separate"/>
            </w:r>
            <w:r w:rsidR="00AA0752" w:rsidRPr="00AA0752">
              <w:rPr>
                <w:rFonts w:eastAsia="Times New Roman" w:cs="Times New Roman"/>
                <w:noProof/>
                <w:lang w:val="en-GB"/>
              </w:rPr>
              <w:t>[9]</w:t>
            </w:r>
            <w:r>
              <w:rPr>
                <w:rFonts w:eastAsia="Times New Roman" w:cs="Times New Roman"/>
                <w:lang w:val="en-GB"/>
              </w:rPr>
              <w:fldChar w:fldCharType="end"/>
            </w:r>
          </w:p>
        </w:tc>
        <w:tc>
          <w:tcPr>
            <w:tcW w:w="0" w:type="auto"/>
          </w:tcPr>
          <w:p w14:paraId="0A86672C" w14:textId="2B142DC2" w:rsidR="00B2070D" w:rsidRPr="003F0759" w:rsidRDefault="009625B1" w:rsidP="009A4BD0">
            <w:pPr>
              <w:rPr>
                <w:lang w:val="en-GB"/>
              </w:rPr>
            </w:pPr>
            <w:r>
              <w:rPr>
                <w:rFonts w:eastAsia="Times New Roman" w:cs="Times New Roman"/>
                <w:lang w:val="en-GB"/>
              </w:rPr>
              <w:fldChar w:fldCharType="begin" w:fldLock="1"/>
            </w:r>
            <w:r w:rsidR="00AA0752">
              <w:rPr>
                <w:rFonts w:eastAsia="Times New Roman" w:cs="Times New Roman"/>
                <w:lang w:val="en-GB"/>
              </w:rPr>
              <w:instrText>ADDIN CSL_CITATION {"citationItems":[{"id":"ITEM-1","itemData":{"DOI":"10.1136/jnnp-2014-309105","ISSN":"0022-3050","author":[{"dropping-particle":"","family":"Yi","given":"Hyon-Ah","non-dropping-particle":"","parse-names":false,"suffix":""},{"dropping-particle":"","family":"Möller","given":"Christiane","non-dropping-particle":"","parse-names":false,"suffix":""},{"dropping-particle":"","family":"Dieleman","given":"Nikki","non-dropping-particle":"","parse-names":false,"suffix":""},{"dropping-particle":"","family":"Bouwman","given":"Femke H","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dropping-particle":"","family":"Vrenken","given":"Hugo","non-dropping-particle":"","parse-names":false,"suffix":""}],"container-title":"Journal of Neurology, Neurosurgery &amp; Psychiatry","id":"ITEM-1","issue":"4","issued":{"date-parts":[["2016","4"]]},"page":"425-432","title":"Relation between subcortical grey matter atrophy and conversion from mild cognitive impairment to Alzheimer's disease","type":"article-journal","volume":"87"},"uris":["http://www.mendeley.com/documents/?uuid=5a72dac7-2018-467a-ac26-dff139eada2a"]},{"id":"ITEM-2","itemData":{"DOI":"10.1093/brain/awn278","ISSN":"1460-2156","PMID":"19022861","abstract":"Atrophy is regarded a sensitive marker of neurodegenerative pathology. In addition to confirming the well-known presence of decreased global grey matter and hippocampal volumes in Alzheimer's disease, this study investigated whether deep grey matter structure also suffer degeneration in Alzheimer's disease, and whether such degeneration is associated with cognitive deterioration. In this cross-sectional correlation study, two groups were compared on volumes of seven subcortical regions: 70 memory complainers (MCs) and 69 subjects diagnosed with probable Alzheimer's disease. Using 3T 3D T1 MR images, volumes of nucleus accumbens, amygdala, caudate nucleus, hippocampus, pallidum, putamen and thalamus were automatically calculated by the FMRIB's Integrated Registration and Segmentation Tool (FIRST)--algorithm FMRIB's Software Library (FSL). Subsequently, the volumes of the different regions were correlated with cognitive test results. In addition to finding the expected association between hippocampal atrophy and cognitive decline in Alzheimer's disease, volumes of putamen and thalamus were significantly reduced in patients diagnosed with probable Alzheimer's disease. We also found that the decrease in volume correlated linearly with impaired global cognitive performance. These findings strongly suggest that, beside neo-cortical atrophy, deep grey matter structures in Alzheimer's disease suffer atrophy as well and that degenerative processes in the putamen and thalamus, like the hippocampus, may contribute to cognitive decline in Alzheimer's disease.","author":[{"dropping-particle":"","family":"Jong","given":"L W","non-dropping-particle":"de","parse-names":false,"suffix":""},{"dropping-particle":"","family":"Hiele","given":"K","non-dropping-particle":"van der","parse-names":false,"suffix":""},{"dropping-particle":"","family":"Veer","given":"I M","non-dropping-particle":"","parse-names":false,"suffix":""},{"dropping-particle":"","family":"Houwing","given":"J J","non-dropping-particle":"","parse-names":false,"suffix":""},{"dropping-particle":"","family":"Westendorp","given":"R G J","non-dropping-particle":"","parse-names":false,"suffix":""},{"dropping-particle":"","family":"Bollen","given":"E L E M","non-dropping-particle":"","parse-names":false,"suffix":""},{"dropping-particle":"","family":"Bruin","given":"P W","non-dropping-particle":"de","parse-names":false,"suffix":""},{"dropping-particle":"","family":"Middelkoop","given":"H A M","non-dropping-particle":"","parse-names":false,"suffix":""},{"dropping-particle":"","family":"Buchem","given":"M A","non-dropping-particle":"van","parse-names":false,"suffix":""},{"dropping-particle":"","family":"Grond","given":"J","non-dropping-particle":"van der","parse-names":false,"suffix":""}],"container-title":"Brain : a journal of neurology","id":"ITEM-2","issue":"Pt 12","issued":{"date-parts":[["2008","12"]]},"page":"3277-85","title":"Strongly reduced volumes of putamen and thalamus in Alzheimer's disease: an MRI study.","type":"article-journal","volume":"131"},"uris":["http://www.mendeley.com/documents/?uuid=d6689864-8c43-4001-b386-3b1127bd65d7"]}],"mendeley":{"formattedCitation":"[4], [10]","plainTextFormattedCitation":"[4], [10]","previouslyFormattedCitation":"[4], [9]"},"properties":{"noteIndex":0},"schema":"https://github.com/citation-style-language/schema/raw/master/csl-citation.json"}</w:instrText>
            </w:r>
            <w:r>
              <w:rPr>
                <w:rFonts w:eastAsia="Times New Roman" w:cs="Times New Roman"/>
                <w:lang w:val="en-GB"/>
              </w:rPr>
              <w:fldChar w:fldCharType="separate"/>
            </w:r>
            <w:r w:rsidR="00AA0752" w:rsidRPr="00AA0752">
              <w:rPr>
                <w:rFonts w:eastAsia="Times New Roman" w:cs="Times New Roman"/>
                <w:noProof/>
                <w:lang w:val="en-GB"/>
              </w:rPr>
              <w:t>[4], [10]</w:t>
            </w:r>
            <w:r>
              <w:rPr>
                <w:rFonts w:eastAsia="Times New Roman" w:cs="Times New Roman"/>
                <w:lang w:val="en-GB"/>
              </w:rPr>
              <w:fldChar w:fldCharType="end"/>
            </w:r>
          </w:p>
        </w:tc>
        <w:tc>
          <w:tcPr>
            <w:tcW w:w="0" w:type="auto"/>
          </w:tcPr>
          <w:p w14:paraId="6130BF86" w14:textId="1B5A69E4" w:rsidR="00B2070D" w:rsidRPr="003F0759" w:rsidRDefault="005E480A" w:rsidP="009A4BD0">
            <w:pPr>
              <w:rPr>
                <w:lang w:val="en-GB"/>
              </w:rPr>
            </w:pPr>
            <w:r>
              <w:rPr>
                <w:lang w:val="en-GB"/>
              </w:rPr>
              <w:fldChar w:fldCharType="begin" w:fldLock="1"/>
            </w:r>
            <w:r>
              <w:rPr>
                <w:lang w:val="en-GB"/>
              </w:rPr>
              <w:instrText>ADDIN CSL_CITATION {"citationItems":[{"id":"ITEM-1","itemData":{"DOI":"10.1016/S1474-4422(14)70250-9","ISSN":"1474-4465","PMID":"25662900","abstract":"In patients with multiple sclerosis (MS), grey matter damage is widespread and might underlie many of the clinical symptoms, especially cognitive impairment. This relation between grey matter damage and cognitive impairment has been lent support by findings from clinical and MRI studies. However, many aspects of cognitive impairment in patients with MS still need to be characterised. Standardised neuropsychological tests that are easy to administer and sensitive to disease-related abnormalities are needed to gain a better understanding of the factors affecting cognitive performance in patients with MS than exists at present. Imaging measures of the grey matter are necessary, but not sufficient to fully characterise cognitive decline in MS. Imaging measures of both lesioned and normal-appearing white matter lend support to the hypothesis of the existence of an underlying disconnection syndrome that causes clinical symptoms to trigger. Findings on cortical reorganisation support the contribution of brain plasticity and cognitive reserve in limiting cognitive deficits. The development of clinical and imaging biomarkers that can monitor disease development and treatment response is crucial to allow early identification of patients with MS who are at risk of cognitive impairment.","author":[{"dropping-particle":"","family":"Rocca","given":"Maria A","non-dropping-particle":"","parse-names":false,"suffix":""},{"dropping-particle":"","family":"Amato","given":"Maria P","non-dropping-particle":"","parse-names":false,"suffix":""},{"dropping-particle":"","family":"Stefano","given":"Nicola","non-dropping-particle":"De","parse-names":false,"suffix":""},{"dropping-particle":"","family":"Enzinger","given":"Christian","non-dropping-particle":"","parse-names":false,"suffix":""},{"dropping-particle":"","family":"Geurts","given":"Jeroen J","non-dropping-particle":"","parse-names":false,"suffix":""},{"dropping-particle":"","family":"Penner","given":"Iris-K","non-dropping-particle":"","parse-names":false,"suffix":""},{"dropping-particle":"","family":"Rovira","given":"Alex","non-dropping-particle":"","parse-names":false,"suffix":""},{"dropping-particle":"","family":"Sumowski","given":"James F","non-dropping-particle":"","parse-names":false,"suffix":""},{"dropping-particle":"","family":"Valsasina","given":"Paola","non-dropping-particle":"","parse-names":false,"suffix":""},{"dropping-particle":"","family":"Filippi","given":"Massimo","non-dropping-particle":"","parse-names":false,"suffix":""},{"dropping-particle":"","family":"MAGNIMS Study Group","given":"","non-dropping-particle":"","parse-names":false,"suffix":""}],"container-title":"The Lancet. Neurology","id":"ITEM-1","issue":"3","issued":{"date-parts":[["2015","3"]]},"page":"302-17","title":"Clinical and imaging assessment of cognitive dysfunction in multiple sclerosis.","type":"article-journal","volume":"14"},"uris":["http://www.mendeley.com/documents/?uuid=1ffd0165-b574-4128-9203-aefd6062c2ec"]}],"mendeley":{"formattedCitation":"[7]","plainTextFormattedCitation":"[7]","previouslyFormattedCitation":"[7]"},"properties":{"noteIndex":0},"schema":"https://github.com/citation-style-language/schema/raw/master/csl-citation.json"}</w:instrText>
            </w:r>
            <w:r>
              <w:rPr>
                <w:lang w:val="en-GB"/>
              </w:rPr>
              <w:fldChar w:fldCharType="separate"/>
            </w:r>
            <w:r w:rsidRPr="005E480A">
              <w:rPr>
                <w:noProof/>
                <w:lang w:val="en-GB"/>
              </w:rPr>
              <w:t>[7]</w:t>
            </w:r>
            <w:r>
              <w:rPr>
                <w:lang w:val="en-GB"/>
              </w:rPr>
              <w:fldChar w:fldCharType="end"/>
            </w:r>
          </w:p>
        </w:tc>
        <w:tc>
          <w:tcPr>
            <w:tcW w:w="0" w:type="auto"/>
          </w:tcPr>
          <w:p w14:paraId="26306EE4" w14:textId="15CCF300" w:rsidR="00B2070D" w:rsidRPr="003F0759" w:rsidRDefault="00CC65D1" w:rsidP="009A4BD0">
            <w:pPr>
              <w:rPr>
                <w:lang w:val="en-GB"/>
              </w:rPr>
            </w:pPr>
            <w:r>
              <w:rPr>
                <w:rFonts w:eastAsia="Times New Roman" w:cs="Times New Roman"/>
                <w:lang w:val="en-GB"/>
              </w:rPr>
              <w:fldChar w:fldCharType="begin" w:fldLock="1"/>
            </w:r>
            <w:r w:rsidR="005E480A">
              <w:rPr>
                <w:rFonts w:eastAsia="Times New Roman" w:cs="Times New Roman"/>
                <w:lang w:val="en-GB"/>
              </w:rPr>
              <w:instrText>ADDIN CSL_CITATION {"citationItems":[{"id":"ITEM-1","itemData":{"DOI":"10.3233/JHD-130076","ISSN":"1879-6397","PMID":"25062732","abstract":"BACKGROUND Neuroimaging studies suggest that volumetric MRI measures of specific brain structures may serve as excellent biomarkers in future clinical trials of Huntington disease (HD). OBJECTIVE Demonstration of the clinical significance of these measures is an important step in determining their appropriateness as potential outcome measures. METHODS Measures of gray- and white-matter lobular volumes and subcortical volumes (caudate, putamen, globus pallidus, thalamus, nucleus accumbens, hippocampus) were obtained from MRI scans of 516 individuals who tested positive for the HD gene expansion, but were not yet exhibiting signs or symptoms severe enough to warrant diagnosis (\"pre-HD\"). MRI volumes (corrected for intracranial volume) were correlated with cognitive, motor, psychiatric, and functional measures known to be sensitive to subtle changes in pre-HD. RESULTS Caudate, putamen, and globus pallidus volumes consistently correlated with cognitive and motor, but not psychiatric or functional measures in pre-HD. Volumes of white matter, nucleus accumbens, and thalamus, but not cortical gray matter, also correlated with some of the motor and cognitive measures. CONCLUSIONS Results of regression analyses suggest that volumes of basal ganglia structures contributed more highly to the prediction of most motor and cognitive variables than volumes of other brain regions. These results support the use of volumetric measures, especially of the basal ganglia, as outcome measures in future clinical trials in pre-HD. Results may also assist investigators in selecting the most appropriate measures for treatment trials that target specific clinical features or regions of neuropathology.","author":[{"dropping-particle":"","family":"Aylward","given":"Elizabeth H","non-dropping-particle":"","parse-names":false,"suffix":""},{"dropping-particle":"","family":"Harrington","given":"Deborah L","non-dropping-particle":"","parse-names":false,"suffix":""},{"dropping-particle":"","family":"Mills","given":"James A","non-dropping-particle":"","parse-names":false,"suffix":""},{"dropping-particle":"","family":"Nopoulos","given":"Peggy C","non-dropping-particle":"","parse-names":false,"suffix":""},{"dropping-particle":"","family":"Ross","given":"Christopher A","non-dropping-particle":"","parse-names":false,"suffix":""},{"dropping-particle":"","family":"Long","given":"Jeffrey D","non-dropping-particle":"","parse-names":false,"suffix":""},{"dropping-particle":"","family":"Liu","given":"Dawei","non-dropping-particle":"","parse-names":false,"suffix":""},{"dropping-particle":"","family":"Westervelt","given":"Holly K","non-dropping-particle":"","parse-names":false,"suffix":""},{"dropping-particle":"","family":"Paulsen","given":"Jane S","non-dropping-particle":"","parse-names":false,"suffix":""},{"dropping-particle":"","family":"PREDICT-HD Investigators and Coordinators of the Huntington Study Group","given":"","non-dropping-particle":"","parse-names":false,"suffix":""}],"container-title":"Journal of Huntington's disease","id":"ITEM-1","issue":"4","issued":{"date-parts":[["2013"]]},"page":"477-89","title":"Regional atrophy associated with cognitive and motor function in prodromal Huntington disease.","type":"article-journal","volume":"2"},"uris":["http://www.mendeley.com/documents/?uuid=0a495199-c2cc-4983-b0e5-77c1b7ea12e7"]}],"mendeley":{"formattedCitation":"[5]","plainTextFormattedCitation":"[5]","previouslyFormattedCitation":"[5]"},"properties":{"noteIndex":0},"schema":"https://github.com/citation-style-language/schema/raw/master/csl-citation.json"}</w:instrText>
            </w:r>
            <w:r>
              <w:rPr>
                <w:rFonts w:eastAsia="Times New Roman" w:cs="Times New Roman"/>
                <w:lang w:val="en-GB"/>
              </w:rPr>
              <w:fldChar w:fldCharType="separate"/>
            </w:r>
            <w:r w:rsidR="005E480A" w:rsidRPr="005E480A">
              <w:rPr>
                <w:rFonts w:eastAsia="Times New Roman" w:cs="Times New Roman"/>
                <w:noProof/>
                <w:lang w:val="en-GB"/>
              </w:rPr>
              <w:t>[5]</w:t>
            </w:r>
            <w:r>
              <w:rPr>
                <w:rFonts w:eastAsia="Times New Roman" w:cs="Times New Roman"/>
                <w:lang w:val="en-GB"/>
              </w:rPr>
              <w:fldChar w:fldCharType="end"/>
            </w:r>
          </w:p>
        </w:tc>
      </w:tr>
      <w:tr w:rsidR="004D6561" w:rsidRPr="006A544C" w14:paraId="77B321D1" w14:textId="77777777" w:rsidTr="009A4BD0">
        <w:tc>
          <w:tcPr>
            <w:tcW w:w="0" w:type="auto"/>
            <w:vAlign w:val="center"/>
          </w:tcPr>
          <w:p w14:paraId="4500E471" w14:textId="77777777" w:rsidR="00B2070D" w:rsidRPr="00CC65D1" w:rsidRDefault="00B2070D" w:rsidP="009A4BD0">
            <w:pPr>
              <w:rPr>
                <w:rFonts w:eastAsia="Times New Roman" w:cs="Times New Roman"/>
                <w:b/>
                <w:color w:val="000000"/>
                <w:lang w:val="en-GB"/>
              </w:rPr>
            </w:pPr>
            <w:r w:rsidRPr="00CC65D1">
              <w:rPr>
                <w:rFonts w:eastAsia="Times New Roman" w:cs="Times New Roman"/>
                <w:b/>
                <w:color w:val="000000"/>
                <w:lang w:val="en-GB"/>
              </w:rPr>
              <w:t>Thalamus</w:t>
            </w:r>
          </w:p>
        </w:tc>
        <w:tc>
          <w:tcPr>
            <w:tcW w:w="0" w:type="auto"/>
          </w:tcPr>
          <w:p w14:paraId="4E488AAF" w14:textId="14B8C8FE" w:rsidR="00B2070D" w:rsidRPr="003F0759" w:rsidRDefault="00CC65D1" w:rsidP="009A4BD0">
            <w:pPr>
              <w:rPr>
                <w:lang w:val="en-GB"/>
              </w:rPr>
            </w:pPr>
            <w:r>
              <w:rPr>
                <w:rFonts w:eastAsia="Times New Roman" w:cs="Times New Roman"/>
                <w:lang w:val="en-GB"/>
              </w:rPr>
              <w:fldChar w:fldCharType="begin" w:fldLock="1"/>
            </w:r>
            <w:r w:rsidR="00AA0752">
              <w:rPr>
                <w:rFonts w:eastAsia="Times New Roman" w:cs="Times New Roman"/>
                <w:lang w:val="en-GB"/>
              </w:rPr>
              <w:instrText>ADDIN CSL_CITATION {"citationItems":[{"id":"ITEM-1","itemData":{"DOI":"10.1016/j.neuroimage.2012.07.043","ISSN":"1095-9572","PMID":"22846656","abstract":"The thalamus undergoes significant volume loss and microstructural change with increasing age. Alterations in thalamo-cortical connectivity may contribute to the decline in cognitive ability associated with aging. The aim of this study was to assess changes in thalamic shape and in the volume and diffusivity of thalamic regions parcellated by their connectivity to specific cortical regions in order to test the hypothesis age related thalamic change primarily affects thalamic nuclei connecting to the frontal cortex. Using structural magnetic resonance imaging (MRI) and diffusion tensor imaging (DTI), we assessed thalamic volume and diffusivity in 86 healthy volunteers, median (range) age 44 (20-74) years. Regional thalamic micro and macro structural changes were assessed by segmenting the thalamus based on connectivity to the frontal, parietal, temporal and occipital cortices and determining the volumes and mean diffusivity of the thalamic projections. Linear regression analysis was performed to test the relationship between increasing age and (i) normalised thalamic volume, (ii) whole thalamus diffusion measures, (iii) mean diffusivity (MD) of the thalamo-cortical projections, and (iv) volumes of the thalamo-cortical projections. We also assessed thalamic shape change using vertex analysis. We observed a significant reduction in the volume and a significant increase in MD of the whole thalamus with increasing age. The volume of the thalamo-frontal projections decreased significantly with increasing age, however there was no significant relationship between the volumes of the thalamo-cortical projections to the parietal, temporal, and occipital cortex and age. Thalamic shape analysis showed that the greatest shape change was in the anterior thalamus, incorporating regions containing the anterior nucleus, the ventroanterior nucleus and the dorsomedial nucleus. To explore these results further we studied two additional groups of subjects (a younger and an older aged group, n=20), which showed that the volume of the thalamo-frontal projections was correlated to executive functions scores, as assessed by the Stroop test. These data suggest that atrophy of the frontal thalamo-cortical unit may explain, at least in part, disorders of attention, working memory and executive function associated with increasing age.","author":[{"dropping-particle":"","family":"Hughes","given":"Emer J","non-dropping-particle":"","parse-names":false,"suffix":""},{"dropping-particle":"","family":"Bond","given":"Jacqueline","non-dropping-particle":"","parse-names":false,"suffix":""},{"dropping-particle":"","family":"Svrckova","given":"Patricia","non-dropping-particle":"","parse-names":false,"suffix":""},{"dropping-particle":"","family":"Makropoulos","given":"Antonis","non-dropping-particle":"","parse-names":false,"suffix":""},{"dropping-particle":"","family":"Ball","given":"Gareth","non-dropping-particle":"","parse-names":false,"suffix":""},{"dropping-particle":"","family":"Sharp","given":"David J","non-dropping-particle":"","parse-names":false,"suffix":""},{"dropping-particle":"","family":"Edwards","given":"A David","non-dropping-particle":"","parse-names":false,"suffix":""},{"dropping-particle":"V","family":"Hajnal","given":"Joeseph","non-dropping-particle":"","parse-names":false,"suffix":""},{"dropping-particle":"","family":"Counsell","given":"Serena J","non-dropping-particle":"","parse-names":false,"suffix":""}],"container-title":"NeuroImage","id":"ITEM-1","issue":"3","issued":{"date-parts":[["2012","11","15"]]},"page":"1134-42","title":"Regional changes in thalamic shape and volume with increasing age.","type":"article-journal","volume":"63"},"uris":["http://www.mendeley.com/documents/?uuid=673f81c5-fa8f-4e05-aec2-6f70c3582587"]}],"mendeley":{"formattedCitation":"[11]","plainTextFormattedCitation":"[11]","previouslyFormattedCitation":"[10]"},"properties":{"noteIndex":0},"schema":"https://github.com/citation-style-language/schema/raw/master/csl-citation.json"}</w:instrText>
            </w:r>
            <w:r>
              <w:rPr>
                <w:rFonts w:eastAsia="Times New Roman" w:cs="Times New Roman"/>
                <w:lang w:val="en-GB"/>
              </w:rPr>
              <w:fldChar w:fldCharType="separate"/>
            </w:r>
            <w:r w:rsidR="00AA0752" w:rsidRPr="00AA0752">
              <w:rPr>
                <w:rFonts w:eastAsia="Times New Roman" w:cs="Times New Roman"/>
                <w:noProof/>
                <w:lang w:val="en-GB"/>
              </w:rPr>
              <w:t>[11]</w:t>
            </w:r>
            <w:r>
              <w:rPr>
                <w:rFonts w:eastAsia="Times New Roman" w:cs="Times New Roman"/>
                <w:lang w:val="en-GB"/>
              </w:rPr>
              <w:fldChar w:fldCharType="end"/>
            </w:r>
          </w:p>
        </w:tc>
        <w:tc>
          <w:tcPr>
            <w:tcW w:w="0" w:type="auto"/>
          </w:tcPr>
          <w:p w14:paraId="4FFD27ED" w14:textId="77777777" w:rsidR="00B2070D" w:rsidRPr="003F0759" w:rsidRDefault="00B2070D" w:rsidP="009A4BD0">
            <w:pPr>
              <w:rPr>
                <w:lang w:val="en-GB"/>
              </w:rPr>
            </w:pPr>
          </w:p>
        </w:tc>
        <w:tc>
          <w:tcPr>
            <w:tcW w:w="0" w:type="auto"/>
          </w:tcPr>
          <w:p w14:paraId="3DF18C75" w14:textId="2504C58E" w:rsidR="00B2070D" w:rsidRPr="003F0759" w:rsidRDefault="00CC65D1" w:rsidP="009A4BD0">
            <w:pPr>
              <w:rPr>
                <w:lang w:val="en-GB"/>
              </w:rPr>
            </w:pPr>
            <w:r>
              <w:rPr>
                <w:rFonts w:eastAsia="Times New Roman" w:cs="Times New Roman"/>
                <w:lang w:val="en-GB"/>
              </w:rPr>
              <w:fldChar w:fldCharType="begin" w:fldLock="1"/>
            </w:r>
            <w:r w:rsidR="00AA0752">
              <w:rPr>
                <w:rFonts w:eastAsia="Times New Roman" w:cs="Times New Roman"/>
                <w:lang w:val="en-GB"/>
              </w:rPr>
              <w:instrText>ADDIN CSL_CITATION {"citationItems":[{"id":"ITEM-1","itemData":{"DOI":"10.1093/brain/awn278","ISSN":"1460-2156","PMID":"19022861","abstract":"Atrophy is regarded a sensitive marker of neurodegenerative pathology. In addition to confirming the well-known presence of decreased global grey matter and hippocampal volumes in Alzheimer's disease, this study investigated whether deep grey matter structure also suffer degeneration in Alzheimer's disease, and whether such degeneration is associated with cognitive deterioration. In this cross-sectional correlation study, two groups were compared on volumes of seven subcortical regions: 70 memory complainers (MCs) and 69 subjects diagnosed with probable Alzheimer's disease. Using 3T 3D T1 MR images, volumes of nucleus accumbens, amygdala, caudate nucleus, hippocampus, pallidum, putamen and thalamus were automatically calculated by the FMRIB's Integrated Registration and Segmentation Tool (FIRST)--algorithm FMRIB's Software Library (FSL). Subsequently, the volumes of the different regions were correlated with cognitive test results. In addition to finding the expected association between hippocampal atrophy and cognitive decline in Alzheimer's disease, volumes of putamen and thalamus were significantly reduced in patients diagnosed with probable Alzheimer's disease. We also found that the decrease in volume correlated linearly with impaired global cognitive performance. These findings strongly suggest that, beside neo-cortical atrophy, deep grey matter structures in Alzheimer's disease suffer atrophy as well and that degenerative processes in the putamen and thalamus, like the hippocampus, may contribute to cognitive decline in Alzheimer's disease.","author":[{"dropping-particle":"","family":"Jong","given":"L W","non-dropping-particle":"de","parse-names":false,"suffix":""},{"dropping-particle":"","family":"Hiele","given":"K","non-dropping-particle":"van der","parse-names":false,"suffix":""},{"dropping-particle":"","family":"Veer","given":"I M","non-dropping-particle":"","parse-names":false,"suffix":""},{"dropping-particle":"","family":"Houwing","given":"J J","non-dropping-particle":"","parse-names":false,"suffix":""},{"dropping-particle":"","family":"Westendorp","given":"R G J","non-dropping-particle":"","parse-names":false,"suffix":""},{"dropping-particle":"","family":"Bollen","given":"E L E M","non-dropping-particle":"","parse-names":false,"suffix":""},{"dropping-particle":"","family":"Bruin","given":"P W","non-dropping-particle":"de","parse-names":false,"suffix":""},{"dropping-particle":"","family":"Middelkoop","given":"H A M","non-dropping-particle":"","parse-names":false,"suffix":""},{"dropping-particle":"","family":"Buchem","given":"M A","non-dropping-particle":"van","parse-names":false,"suffix":""},{"dropping-particle":"","family":"Grond","given":"J","non-dropping-particle":"van der","parse-names":false,"suffix":""}],"container-title":"Brain : a journal of neurology","id":"ITEM-1","issue":"Pt 12","issued":{"date-parts":[["2008","12"]]},"page":"3277-85","title":"Strongly reduced volumes of putamen and thalamus in Alzheimer's disease: an MRI study.","type":"article-journal","volume":"131"},"uris":["http://www.mendeley.com/documents/?uuid=d6689864-8c43-4001-b386-3b1127bd65d7"]},{"id":"ITEM-2","itemData":{"DOI":"10.1136/jnnp-2014-309105","ISSN":"0022-3050","author":[{"dropping-particle":"","family":"Yi","given":"Hyon-Ah","non-dropping-particle":"","parse-names":false,"suffix":""},{"dropping-particle":"","family":"Möller","given":"Christiane","non-dropping-particle":"","parse-names":false,"suffix":""},{"dropping-particle":"","family":"Dieleman","given":"Nikki","non-dropping-particle":"","parse-names":false,"suffix":""},{"dropping-particle":"","family":"Bouwman","given":"Femke H","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dropping-particle":"","family":"Vrenken","given":"Hugo","non-dropping-particle":"","parse-names":false,"suffix":""}],"container-title":"Journal of Neurology, Neurosurgery &amp; Psychiatry","id":"ITEM-2","issue":"4","issued":{"date-parts":[["2016","4"]]},"page":"425-432","title":"Relation between subcortical grey matter atrophy and conversion from mild cognitive impairment to Alzheimer's disease","type":"article-journal","volume":"87"},"uris":["http://www.mendeley.com/documents/?uuid=5a72dac7-2018-467a-ac26-dff139eada2a"]}],"mendeley":{"formattedCitation":"[4], [10]","plainTextFormattedCitation":"[4], [10]","previouslyFormattedCitation":"[4], [9]"},"properties":{"noteIndex":0},"schema":"https://github.com/citation-style-language/schema/raw/master/csl-citation.json"}</w:instrText>
            </w:r>
            <w:r>
              <w:rPr>
                <w:rFonts w:eastAsia="Times New Roman" w:cs="Times New Roman"/>
                <w:lang w:val="en-GB"/>
              </w:rPr>
              <w:fldChar w:fldCharType="separate"/>
            </w:r>
            <w:r w:rsidR="00AA0752" w:rsidRPr="00AA0752">
              <w:rPr>
                <w:rFonts w:eastAsia="Times New Roman" w:cs="Times New Roman"/>
                <w:noProof/>
                <w:lang w:val="en-GB"/>
              </w:rPr>
              <w:t>[4], [10]</w:t>
            </w:r>
            <w:r>
              <w:rPr>
                <w:rFonts w:eastAsia="Times New Roman" w:cs="Times New Roman"/>
                <w:lang w:val="en-GB"/>
              </w:rPr>
              <w:fldChar w:fldCharType="end"/>
            </w:r>
          </w:p>
        </w:tc>
        <w:tc>
          <w:tcPr>
            <w:tcW w:w="0" w:type="auto"/>
          </w:tcPr>
          <w:p w14:paraId="76A64AC7" w14:textId="58919B5D" w:rsidR="00B2070D" w:rsidRPr="003F0759" w:rsidRDefault="005E480A" w:rsidP="009A4BD0">
            <w:pPr>
              <w:rPr>
                <w:lang w:val="en-GB"/>
              </w:rPr>
            </w:pPr>
            <w:r>
              <w:rPr>
                <w:rFonts w:eastAsia="Times New Roman" w:cs="Times New Roman"/>
                <w:lang w:val="en-GB"/>
              </w:rPr>
              <w:fldChar w:fldCharType="begin" w:fldLock="1"/>
            </w:r>
            <w:r w:rsidR="00AA0752">
              <w:rPr>
                <w:rFonts w:eastAsia="Times New Roman" w:cs="Times New Roman"/>
                <w:lang w:val="en-GB"/>
              </w:rPr>
              <w:instrText>ADDIN CSL_CITATION {"citationItems":[{"id":"ITEM-1","itemData":{"DOI":"10.1177/1971400918781977","ISSN":"2385-1996","PMID":"29869576","abstract":"Aims The objective of the study was to assess whether changes in the volume of the thalamus during the onset of multiple sclerosis predict cognitive impairment after accounting for the effects of brain volume loss. Methods A prospective study included patients with relapsing-remitting multiple sclerosis less than 3 years after disease onset (defined as the first demyelinating symptom), Expanded Disability Status Scale of 3 or less, no history of cognitive impairment and at least 2 years of follow-up. Patients were clinically followed up with annual brain magnetic resonance imaging and neuropsychological evaluations for 2 years. Measures of memory, information processing speed and executive function were evaluated at baseline and follow-up with a comprehensive neuropsychological test battery. After 2 years, the patients were classified into two groups, one with and the other without cognitive impairment. Brain dual-echo, high-resolution three-dimensional T1-weighted magnetic resonance imaging scans were acquired at baseline and every 12 months for 2 years. Between-group differences in thalamus volume, total and neocortical grey matter and white matter volumes were assessed using FIRST, SIENA, SIENAXr, FIRST software (logistic regression analysis P &lt; 0.05 significant). Results Sixty-one patients, mean age 38.4 years, 35 (57%) women were included. At 2 years of follow-up, 17 (28%) had cognitive impairment. Cognitive impairment patients exhibited significantly slower information processing speed and attentional deficits compared with patients without cognitive impairment ( P &lt; 0.001 and P = 0.02, respectively). In the cognitive impairment group a significant reduction in the percentage of thalamus volume ( P &lt; 0.001) was observed compared with the group without cognitive impairment. Conclusion We observed a significant decrease in thalamus volume in multiple sclerosis-related cognitive impairment.","author":[{"dropping-particle":"","family":"Rojas","given":"Juan I","non-dropping-particle":"","parse-names":false,"suffix":""},{"dropping-particle":"","family":"Murphy","given":"Georgina","non-dropping-particle":"","parse-names":false,"suffix":""},{"dropping-particle":"","family":"Sanchez","given":"Francisco","non-dropping-particle":"","parse-names":false,"suffix":""},{"dropping-particle":"","family":"Patrucco","given":"Liliana","non-dropping-particle":"","parse-names":false,"suffix":""},{"dropping-particle":"","family":"Fernandez","given":"Maria C","non-dropping-particle":"","parse-names":false,"suffix":""},{"dropping-particle":"","family":"Miguez","given":"Jimena","non-dropping-particle":"","parse-names":false,"suffix":""},{"dropping-particle":"","family":"Funes","given":"Jorge","non-dropping-particle":"","parse-names":false,"suffix":""},{"dropping-particle":"","family":"Golimstok","given":"Angel","non-dropping-particle":"","parse-names":false,"suffix":""},{"dropping-particle":"","family":"Cristiano","given":"Edgardo","non-dropping-particle":"","parse-names":false,"suffix":""}],"container-title":"The neuroradiology journal","id":"ITEM-1","issue":"4","issued":{"date-parts":[["2018","8"]]},"page":"350-355","title":"Thalamus volume change and cognitive impairment in early relapsing-remitting multiple sclerosis patients.","type":"article-journal","volume":"31"},"uris":["http://www.mendeley.com/documents/?uuid=ddb26a91-0a8e-4fae-a259-1421df149df1"]},{"id":"ITEM-2","itemData":{"DOI":"10.1016/S1474-4422(14)70250-9","ISSN":"1474-4465","PMID":"25662900","abstract":"In patients with multiple sclerosis (MS), grey matter damage is widespread and might underlie many of the clinical symptoms, especially cognitive impairment. This relation between grey matter damage and cognitive impairment has been lent support by findings from clinical and MRI studies. However, many aspects of cognitive impairment in patients with MS still need to be characterised. Standardised neuropsychological tests that are easy to administer and sensitive to disease-related abnormalities are needed to gain a better understanding of the factors affecting cognitive performance in patients with MS than exists at present. Imaging measures of the grey matter are necessary, but not sufficient to fully characterise cognitive decline in MS. Imaging measures of both lesioned and normal-appearing white matter lend support to the hypothesis of the existence of an underlying disconnection syndrome that causes clinical symptoms to trigger. Findings on cortical reorganisation support the contribution of brain plasticity and cognitive reserve in limiting cognitive deficits. The development of clinical and imaging biomarkers that can monitor disease development and treatment response is crucial to allow early identification of patients with MS who are at risk of cognitive impairment.","author":[{"dropping-particle":"","family":"Rocca","given":"Maria A","non-dropping-particle":"","parse-names":false,"suffix":""},{"dropping-particle":"","family":"Amato","given":"Maria P","non-dropping-particle":"","parse-names":false,"suffix":""},{"dropping-particle":"","family":"Stefano","given":"Nicola","non-dropping-particle":"De","parse-names":false,"suffix":""},{"dropping-particle":"","family":"Enzinger","given":"Christian","non-dropping-particle":"","parse-names":false,"suffix":""},{"dropping-particle":"","family":"Geurts","given":"Jeroen J","non-dropping-particle":"","parse-names":false,"suffix":""},{"dropping-particle":"","family":"Penner","given":"Iris-K","non-dropping-particle":"","parse-names":false,"suffix":""},{"dropping-particle":"","family":"Rovira","given":"Alex","non-dropping-particle":"","parse-names":false,"suffix":""},{"dropping-particle":"","family":"Sumowski","given":"James F","non-dropping-particle":"","parse-names":false,"suffix":""},{"dropping-particle":"","family":"Valsasina","given":"Paola","non-dropping-particle":"","parse-names":false,"suffix":""},{"dropping-particle":"","family":"Filippi","given":"Massimo","non-dropping-particle":"","parse-names":false,"suffix":""},{"dropping-particle":"","family":"MAGNIMS Study Group","given":"","non-dropping-particle":"","parse-names":false,"suffix":""}],"container-title":"The Lancet. Neurology","id":"ITEM-2","issue":"3","issued":{"date-parts":[["2015","3"]]},"page":"302-17","title":"Clinical and imaging assessment of cognitive dysfunction in multiple sclerosis.","type":"article-journal","volume":"14"},"uris":["http://www.mendeley.com/documents/?uuid=1ffd0165-b574-4128-9203-aefd6062c2ec"]}],"mendeley":{"formattedCitation":"[7], [12]","plainTextFormattedCitation":"[7], [12]","previouslyFormattedCitation":"[7], [11]"},"properties":{"noteIndex":0},"schema":"https://github.com/citation-style-language/schema/raw/master/csl-citation.json"}</w:instrText>
            </w:r>
            <w:r>
              <w:rPr>
                <w:rFonts w:eastAsia="Times New Roman" w:cs="Times New Roman"/>
                <w:lang w:val="en-GB"/>
              </w:rPr>
              <w:fldChar w:fldCharType="separate"/>
            </w:r>
            <w:r w:rsidR="00AA0752" w:rsidRPr="00AA0752">
              <w:rPr>
                <w:rFonts w:eastAsia="Times New Roman" w:cs="Times New Roman"/>
                <w:noProof/>
                <w:lang w:val="en-GB"/>
              </w:rPr>
              <w:t>[7], [12]</w:t>
            </w:r>
            <w:r>
              <w:rPr>
                <w:rFonts w:eastAsia="Times New Roman" w:cs="Times New Roman"/>
                <w:lang w:val="en-GB"/>
              </w:rPr>
              <w:fldChar w:fldCharType="end"/>
            </w:r>
          </w:p>
        </w:tc>
        <w:tc>
          <w:tcPr>
            <w:tcW w:w="0" w:type="auto"/>
          </w:tcPr>
          <w:p w14:paraId="648FB22C" w14:textId="77777777" w:rsidR="00B2070D" w:rsidRPr="003F0759" w:rsidRDefault="00B2070D" w:rsidP="009A4BD0">
            <w:pPr>
              <w:rPr>
                <w:lang w:val="en-GB"/>
              </w:rPr>
            </w:pPr>
          </w:p>
        </w:tc>
      </w:tr>
    </w:tbl>
    <w:p w14:paraId="2E2534FB" w14:textId="77777777" w:rsidR="007C4CB1" w:rsidRPr="00E02E2F" w:rsidRDefault="007C4CB1" w:rsidP="009A4BD0">
      <w:pPr>
        <w:pStyle w:val="ListParagraph"/>
        <w:spacing w:after="0" w:line="240" w:lineRule="auto"/>
        <w:rPr>
          <w:rFonts w:eastAsia="Times New Roman" w:cs="Times New Roman"/>
          <w:lang w:val="en-GB"/>
        </w:rPr>
      </w:pPr>
    </w:p>
    <w:p w14:paraId="646E43F1" w14:textId="77777777" w:rsidR="002B7A69" w:rsidRDefault="002B7A69" w:rsidP="009A4BD0">
      <w:pPr>
        <w:spacing w:after="0" w:line="240" w:lineRule="auto"/>
        <w:rPr>
          <w:lang w:val="en-GB"/>
        </w:rPr>
      </w:pPr>
    </w:p>
    <w:p w14:paraId="75316EAE" w14:textId="77777777" w:rsidR="009A4BD0" w:rsidRDefault="009A4BD0" w:rsidP="009A4BD0">
      <w:pPr>
        <w:spacing w:after="0" w:line="240" w:lineRule="auto"/>
        <w:rPr>
          <w:lang w:val="en-GB"/>
        </w:rPr>
      </w:pPr>
    </w:p>
    <w:p w14:paraId="04700C44" w14:textId="77777777" w:rsidR="007C4CB1" w:rsidRPr="009A4BD0" w:rsidRDefault="009A4BD0" w:rsidP="009A4BD0">
      <w:pPr>
        <w:spacing w:after="0" w:line="240" w:lineRule="auto"/>
        <w:rPr>
          <w:lang w:val="en-GB"/>
        </w:rPr>
      </w:pPr>
      <w:r>
        <w:rPr>
          <w:b/>
          <w:lang w:val="en-GB"/>
        </w:rPr>
        <w:t>References</w:t>
      </w:r>
    </w:p>
    <w:p w14:paraId="59933457" w14:textId="77777777" w:rsidR="007C4CB1" w:rsidRDefault="007C4CB1" w:rsidP="009A4BD0">
      <w:pPr>
        <w:spacing w:after="0" w:line="240" w:lineRule="auto"/>
        <w:rPr>
          <w:lang w:val="en-GB"/>
        </w:rPr>
      </w:pPr>
    </w:p>
    <w:p w14:paraId="270DB522" w14:textId="1C25FCB5" w:rsidR="00AA0752" w:rsidRPr="00A53564" w:rsidRDefault="007C4CB1" w:rsidP="00AA0752">
      <w:pPr>
        <w:widowControl w:val="0"/>
        <w:autoSpaceDE w:val="0"/>
        <w:autoSpaceDN w:val="0"/>
        <w:adjustRightInd w:val="0"/>
        <w:spacing w:after="0" w:line="240" w:lineRule="auto"/>
        <w:ind w:left="640" w:hanging="640"/>
        <w:rPr>
          <w:rFonts w:ascii="Calibri" w:hAnsi="Calibri" w:cs="Calibri"/>
          <w:noProof/>
          <w:szCs w:val="24"/>
          <w:lang w:val="en-US"/>
        </w:rPr>
      </w:pPr>
      <w:r>
        <w:rPr>
          <w:lang w:val="en-GB"/>
        </w:rPr>
        <w:fldChar w:fldCharType="begin" w:fldLock="1"/>
      </w:r>
      <w:r>
        <w:rPr>
          <w:lang w:val="en-GB"/>
        </w:rPr>
        <w:instrText xml:space="preserve">ADDIN Mendeley Bibliography CSL_BIBLIOGRAPHY </w:instrText>
      </w:r>
      <w:r>
        <w:rPr>
          <w:lang w:val="en-GB"/>
        </w:rPr>
        <w:fldChar w:fldCharType="separate"/>
      </w:r>
      <w:r w:rsidR="00AA0752" w:rsidRPr="00A53564">
        <w:rPr>
          <w:rFonts w:ascii="Calibri" w:hAnsi="Calibri" w:cs="Calibri"/>
          <w:noProof/>
          <w:szCs w:val="24"/>
          <w:lang w:val="en-US"/>
        </w:rPr>
        <w:t>[1]</w:t>
      </w:r>
      <w:r w:rsidR="00AA0752" w:rsidRPr="00A53564">
        <w:rPr>
          <w:rFonts w:ascii="Calibri" w:hAnsi="Calibri" w:cs="Calibri"/>
          <w:noProof/>
          <w:szCs w:val="24"/>
          <w:lang w:val="en-US"/>
        </w:rPr>
        <w:tab/>
        <w:t xml:space="preserve">D. Zanchi, P. Giannakopoulos, S. Borgwardt, C. Rodriguez, and S. Haller, “Hippocampal and Amygdala Gray Matter Loss in Elderly Controls with Subtle Cognitive Decline,” </w:t>
      </w:r>
      <w:r w:rsidR="00AA0752" w:rsidRPr="00A53564">
        <w:rPr>
          <w:rFonts w:ascii="Calibri" w:hAnsi="Calibri" w:cs="Calibri"/>
          <w:i/>
          <w:iCs/>
          <w:noProof/>
          <w:szCs w:val="24"/>
          <w:lang w:val="en-US"/>
        </w:rPr>
        <w:t>Front. Aging Neurosci.</w:t>
      </w:r>
      <w:r w:rsidR="00AA0752" w:rsidRPr="00A53564">
        <w:rPr>
          <w:rFonts w:ascii="Calibri" w:hAnsi="Calibri" w:cs="Calibri"/>
          <w:noProof/>
          <w:szCs w:val="24"/>
          <w:lang w:val="en-US"/>
        </w:rPr>
        <w:t>, vol. 9, Mar. 2017.</w:t>
      </w:r>
    </w:p>
    <w:p w14:paraId="53EA9E23"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2]</w:t>
      </w:r>
      <w:r w:rsidRPr="00A53564">
        <w:rPr>
          <w:rFonts w:ascii="Calibri" w:hAnsi="Calibri" w:cs="Calibri"/>
          <w:noProof/>
          <w:szCs w:val="24"/>
          <w:lang w:val="en-US"/>
        </w:rPr>
        <w:tab/>
        <w:t xml:space="preserve">A. Hanganu </w:t>
      </w:r>
      <w:r w:rsidRPr="00A53564">
        <w:rPr>
          <w:rFonts w:ascii="Calibri" w:hAnsi="Calibri" w:cs="Calibri"/>
          <w:i/>
          <w:iCs/>
          <w:noProof/>
          <w:szCs w:val="24"/>
          <w:lang w:val="en-US"/>
        </w:rPr>
        <w:t>et al.</w:t>
      </w:r>
      <w:r w:rsidRPr="00A53564">
        <w:rPr>
          <w:rFonts w:ascii="Calibri" w:hAnsi="Calibri" w:cs="Calibri"/>
          <w:noProof/>
          <w:szCs w:val="24"/>
          <w:lang w:val="en-US"/>
        </w:rPr>
        <w:t xml:space="preserve">, “Mild cognitive impairment is linked with faster rate of cortical thinning in patients with Parkinson’s disease longitudinally.,” </w:t>
      </w:r>
      <w:r w:rsidRPr="00A53564">
        <w:rPr>
          <w:rFonts w:ascii="Calibri" w:hAnsi="Calibri" w:cs="Calibri"/>
          <w:i/>
          <w:iCs/>
          <w:noProof/>
          <w:szCs w:val="24"/>
          <w:lang w:val="en-US"/>
        </w:rPr>
        <w:t>Brain</w:t>
      </w:r>
      <w:r w:rsidRPr="00A53564">
        <w:rPr>
          <w:rFonts w:ascii="Calibri" w:hAnsi="Calibri" w:cs="Calibri"/>
          <w:noProof/>
          <w:szCs w:val="24"/>
          <w:lang w:val="en-US"/>
        </w:rPr>
        <w:t>, vol. 137, no. Pt 4, pp. 1120–9, Apr. 2014.</w:t>
      </w:r>
    </w:p>
    <w:p w14:paraId="6AC174D0"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3]</w:t>
      </w:r>
      <w:r w:rsidRPr="00A53564">
        <w:rPr>
          <w:rFonts w:ascii="Calibri" w:hAnsi="Calibri" w:cs="Calibri"/>
          <w:noProof/>
          <w:szCs w:val="24"/>
          <w:lang w:val="en-US"/>
        </w:rPr>
        <w:tab/>
        <w:t xml:space="preserve">X. Nie </w:t>
      </w:r>
      <w:r w:rsidRPr="00A53564">
        <w:rPr>
          <w:rFonts w:ascii="Calibri" w:hAnsi="Calibri" w:cs="Calibri"/>
          <w:i/>
          <w:iCs/>
          <w:noProof/>
          <w:szCs w:val="24"/>
          <w:lang w:val="en-US"/>
        </w:rPr>
        <w:t>et al.</w:t>
      </w:r>
      <w:r w:rsidRPr="00A53564">
        <w:rPr>
          <w:rFonts w:ascii="Calibri" w:hAnsi="Calibri" w:cs="Calibri"/>
          <w:noProof/>
          <w:szCs w:val="24"/>
          <w:lang w:val="en-US"/>
        </w:rPr>
        <w:t xml:space="preserve">, “Subregional Structural Alterations in Hippocampus and Nucleus Accumbens Correlate with the Clinical Impairment in Patients with Alzheimer’s Disease Clinical Spectrum: Parallel Combining Volume and Vertex-Based Approach.,” </w:t>
      </w:r>
      <w:r w:rsidRPr="00A53564">
        <w:rPr>
          <w:rFonts w:ascii="Calibri" w:hAnsi="Calibri" w:cs="Calibri"/>
          <w:i/>
          <w:iCs/>
          <w:noProof/>
          <w:szCs w:val="24"/>
          <w:lang w:val="en-US"/>
        </w:rPr>
        <w:t>Front. Neurol.</w:t>
      </w:r>
      <w:r w:rsidRPr="00A53564">
        <w:rPr>
          <w:rFonts w:ascii="Calibri" w:hAnsi="Calibri" w:cs="Calibri"/>
          <w:noProof/>
          <w:szCs w:val="24"/>
          <w:lang w:val="en-US"/>
        </w:rPr>
        <w:t>, vol. 8, p. 399, 2017.</w:t>
      </w:r>
    </w:p>
    <w:p w14:paraId="1AAB3013"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4]</w:t>
      </w:r>
      <w:r w:rsidRPr="00A53564">
        <w:rPr>
          <w:rFonts w:ascii="Calibri" w:hAnsi="Calibri" w:cs="Calibri"/>
          <w:noProof/>
          <w:szCs w:val="24"/>
          <w:lang w:val="en-US"/>
        </w:rPr>
        <w:tab/>
        <w:t xml:space="preserve">H.-A. Yi </w:t>
      </w:r>
      <w:r w:rsidRPr="00A53564">
        <w:rPr>
          <w:rFonts w:ascii="Calibri" w:hAnsi="Calibri" w:cs="Calibri"/>
          <w:i/>
          <w:iCs/>
          <w:noProof/>
          <w:szCs w:val="24"/>
          <w:lang w:val="en-US"/>
        </w:rPr>
        <w:t>et al.</w:t>
      </w:r>
      <w:r w:rsidRPr="00A53564">
        <w:rPr>
          <w:rFonts w:ascii="Calibri" w:hAnsi="Calibri" w:cs="Calibri"/>
          <w:noProof/>
          <w:szCs w:val="24"/>
          <w:lang w:val="en-US"/>
        </w:rPr>
        <w:t xml:space="preserve">, “Relation between subcortical grey matter atrophy and conversion from mild cognitive impairment to Alzheimer’s disease,” </w:t>
      </w:r>
      <w:r w:rsidRPr="00A53564">
        <w:rPr>
          <w:rFonts w:ascii="Calibri" w:hAnsi="Calibri" w:cs="Calibri"/>
          <w:i/>
          <w:iCs/>
          <w:noProof/>
          <w:szCs w:val="24"/>
          <w:lang w:val="en-US"/>
        </w:rPr>
        <w:t>J. Neurol. Neurosurg. Psychiatry</w:t>
      </w:r>
      <w:r w:rsidRPr="00A53564">
        <w:rPr>
          <w:rFonts w:ascii="Calibri" w:hAnsi="Calibri" w:cs="Calibri"/>
          <w:noProof/>
          <w:szCs w:val="24"/>
          <w:lang w:val="en-US"/>
        </w:rPr>
        <w:t>, vol. 87, no. 4, pp. 425–432, Apr. 2016.</w:t>
      </w:r>
    </w:p>
    <w:p w14:paraId="345FFA95"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5]</w:t>
      </w:r>
      <w:r w:rsidRPr="00A53564">
        <w:rPr>
          <w:rFonts w:ascii="Calibri" w:hAnsi="Calibri" w:cs="Calibri"/>
          <w:noProof/>
          <w:szCs w:val="24"/>
          <w:lang w:val="en-US"/>
        </w:rPr>
        <w:tab/>
        <w:t xml:space="preserve">E. H. Aylward </w:t>
      </w:r>
      <w:r w:rsidRPr="00A53564">
        <w:rPr>
          <w:rFonts w:ascii="Calibri" w:hAnsi="Calibri" w:cs="Calibri"/>
          <w:i/>
          <w:iCs/>
          <w:noProof/>
          <w:szCs w:val="24"/>
          <w:lang w:val="en-US"/>
        </w:rPr>
        <w:t>et al.</w:t>
      </w:r>
      <w:r w:rsidRPr="00A53564">
        <w:rPr>
          <w:rFonts w:ascii="Calibri" w:hAnsi="Calibri" w:cs="Calibri"/>
          <w:noProof/>
          <w:szCs w:val="24"/>
          <w:lang w:val="en-US"/>
        </w:rPr>
        <w:t xml:space="preserve">, “Regional atrophy associated with cognitive and motor function in prodromal Huntington disease.,” </w:t>
      </w:r>
      <w:r w:rsidRPr="00A53564">
        <w:rPr>
          <w:rFonts w:ascii="Calibri" w:hAnsi="Calibri" w:cs="Calibri"/>
          <w:i/>
          <w:iCs/>
          <w:noProof/>
          <w:szCs w:val="24"/>
          <w:lang w:val="en-US"/>
        </w:rPr>
        <w:t>J. Huntingtons. Dis.</w:t>
      </w:r>
      <w:r w:rsidRPr="00A53564">
        <w:rPr>
          <w:rFonts w:ascii="Calibri" w:hAnsi="Calibri" w:cs="Calibri"/>
          <w:noProof/>
          <w:szCs w:val="24"/>
          <w:lang w:val="en-US"/>
        </w:rPr>
        <w:t>, vol. 2, no. 4, pp. 477–89, 2013.</w:t>
      </w:r>
    </w:p>
    <w:p w14:paraId="611CEA03"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6]</w:t>
      </w:r>
      <w:r w:rsidRPr="00A53564">
        <w:rPr>
          <w:rFonts w:ascii="Calibri" w:hAnsi="Calibri" w:cs="Calibri"/>
          <w:noProof/>
          <w:szCs w:val="24"/>
          <w:lang w:val="en-US"/>
        </w:rPr>
        <w:tab/>
        <w:t xml:space="preserve">A. O’Shea, R. A. Cohen, E. C. Porges, N. R. Nissim, and A. J. Woods, “Cognitive Aging and the Hippocampus in Older Adults,” </w:t>
      </w:r>
      <w:r w:rsidRPr="00A53564">
        <w:rPr>
          <w:rFonts w:ascii="Calibri" w:hAnsi="Calibri" w:cs="Calibri"/>
          <w:i/>
          <w:iCs/>
          <w:noProof/>
          <w:szCs w:val="24"/>
          <w:lang w:val="en-US"/>
        </w:rPr>
        <w:t>Front. Aging Neurosci.</w:t>
      </w:r>
      <w:r w:rsidRPr="00A53564">
        <w:rPr>
          <w:rFonts w:ascii="Calibri" w:hAnsi="Calibri" w:cs="Calibri"/>
          <w:noProof/>
          <w:szCs w:val="24"/>
          <w:lang w:val="en-US"/>
        </w:rPr>
        <w:t>, vol. 8, Dec. 2016.</w:t>
      </w:r>
    </w:p>
    <w:p w14:paraId="2D4A64A9"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7]</w:t>
      </w:r>
      <w:r w:rsidRPr="00A53564">
        <w:rPr>
          <w:rFonts w:ascii="Calibri" w:hAnsi="Calibri" w:cs="Calibri"/>
          <w:noProof/>
          <w:szCs w:val="24"/>
          <w:lang w:val="en-US"/>
        </w:rPr>
        <w:tab/>
        <w:t xml:space="preserve">M. A. Rocca </w:t>
      </w:r>
      <w:r w:rsidRPr="00A53564">
        <w:rPr>
          <w:rFonts w:ascii="Calibri" w:hAnsi="Calibri" w:cs="Calibri"/>
          <w:i/>
          <w:iCs/>
          <w:noProof/>
          <w:szCs w:val="24"/>
          <w:lang w:val="en-US"/>
        </w:rPr>
        <w:t>et al.</w:t>
      </w:r>
      <w:r w:rsidRPr="00A53564">
        <w:rPr>
          <w:rFonts w:ascii="Calibri" w:hAnsi="Calibri" w:cs="Calibri"/>
          <w:noProof/>
          <w:szCs w:val="24"/>
          <w:lang w:val="en-US"/>
        </w:rPr>
        <w:t xml:space="preserve">, “Clinical and imaging assessment of cognitive dysfunction in multiple sclerosis.,” </w:t>
      </w:r>
      <w:r w:rsidRPr="00A53564">
        <w:rPr>
          <w:rFonts w:ascii="Calibri" w:hAnsi="Calibri" w:cs="Calibri"/>
          <w:i/>
          <w:iCs/>
          <w:noProof/>
          <w:szCs w:val="24"/>
          <w:lang w:val="en-US"/>
        </w:rPr>
        <w:t>Lancet. Neurol.</w:t>
      </w:r>
      <w:r w:rsidRPr="00A53564">
        <w:rPr>
          <w:rFonts w:ascii="Calibri" w:hAnsi="Calibri" w:cs="Calibri"/>
          <w:noProof/>
          <w:szCs w:val="24"/>
          <w:lang w:val="en-US"/>
        </w:rPr>
        <w:t>, vol. 14, no. 3, pp. 302–17, Mar. 2015.</w:t>
      </w:r>
    </w:p>
    <w:p w14:paraId="1A046CA2"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8]</w:t>
      </w:r>
      <w:r w:rsidRPr="00A53564">
        <w:rPr>
          <w:rFonts w:ascii="Calibri" w:hAnsi="Calibri" w:cs="Calibri"/>
          <w:noProof/>
          <w:szCs w:val="24"/>
          <w:lang w:val="en-US"/>
        </w:rPr>
        <w:tab/>
        <w:t xml:space="preserve">M. C. Valdés Hernández </w:t>
      </w:r>
      <w:r w:rsidRPr="00A53564">
        <w:rPr>
          <w:rFonts w:ascii="Calibri" w:hAnsi="Calibri" w:cs="Calibri"/>
          <w:i/>
          <w:iCs/>
          <w:noProof/>
          <w:szCs w:val="24"/>
          <w:lang w:val="en-US"/>
        </w:rPr>
        <w:t>et al.</w:t>
      </w:r>
      <w:r w:rsidRPr="00A53564">
        <w:rPr>
          <w:rFonts w:ascii="Calibri" w:hAnsi="Calibri" w:cs="Calibri"/>
          <w:noProof/>
          <w:szCs w:val="24"/>
          <w:lang w:val="en-US"/>
        </w:rPr>
        <w:t xml:space="preserve">, “The striatum, the hippocampus, and short-term memory binding: Volumetric analysis of the subcortical grey matter’s role in mild cognitive impairment,” </w:t>
      </w:r>
      <w:r w:rsidRPr="00A53564">
        <w:rPr>
          <w:rFonts w:ascii="Calibri" w:hAnsi="Calibri" w:cs="Calibri"/>
          <w:i/>
          <w:iCs/>
          <w:noProof/>
          <w:szCs w:val="24"/>
          <w:lang w:val="en-US"/>
        </w:rPr>
        <w:t>NeuroImage Clin.</w:t>
      </w:r>
      <w:r w:rsidRPr="00A53564">
        <w:rPr>
          <w:rFonts w:ascii="Calibri" w:hAnsi="Calibri" w:cs="Calibri"/>
          <w:noProof/>
          <w:szCs w:val="24"/>
          <w:lang w:val="en-US"/>
        </w:rPr>
        <w:t>, vol. 25, p. 102158, 2020.</w:t>
      </w:r>
    </w:p>
    <w:p w14:paraId="36C83009"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9]</w:t>
      </w:r>
      <w:r w:rsidRPr="00A53564">
        <w:rPr>
          <w:rFonts w:ascii="Calibri" w:hAnsi="Calibri" w:cs="Calibri"/>
          <w:noProof/>
          <w:szCs w:val="24"/>
          <w:lang w:val="en-US"/>
        </w:rPr>
        <w:tab/>
        <w:t xml:space="preserve">D. Hünerli, D. D. Emek-Savaş, B. Çavuşoğlu, B. Dönmez Çolakoğlu, E. Ada, and G. G. Yener, “Mild cognitive impairment in Parkinson’s disease is associated with decreased P300 amplitude and reduced putamen volume,” </w:t>
      </w:r>
      <w:r w:rsidRPr="00A53564">
        <w:rPr>
          <w:rFonts w:ascii="Calibri" w:hAnsi="Calibri" w:cs="Calibri"/>
          <w:i/>
          <w:iCs/>
          <w:noProof/>
          <w:szCs w:val="24"/>
          <w:lang w:val="en-US"/>
        </w:rPr>
        <w:t>Clin. Neurophysiol.</w:t>
      </w:r>
      <w:r w:rsidRPr="00A53564">
        <w:rPr>
          <w:rFonts w:ascii="Calibri" w:hAnsi="Calibri" w:cs="Calibri"/>
          <w:noProof/>
          <w:szCs w:val="24"/>
          <w:lang w:val="en-US"/>
        </w:rPr>
        <w:t>, vol. 130, no. 8, pp. 1208–1217, Aug. 2019.</w:t>
      </w:r>
    </w:p>
    <w:p w14:paraId="38E7910D"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10]</w:t>
      </w:r>
      <w:r w:rsidRPr="00A53564">
        <w:rPr>
          <w:rFonts w:ascii="Calibri" w:hAnsi="Calibri" w:cs="Calibri"/>
          <w:noProof/>
          <w:szCs w:val="24"/>
          <w:lang w:val="en-US"/>
        </w:rPr>
        <w:tab/>
        <w:t xml:space="preserve">L. W. de Jong </w:t>
      </w:r>
      <w:r w:rsidRPr="00A53564">
        <w:rPr>
          <w:rFonts w:ascii="Calibri" w:hAnsi="Calibri" w:cs="Calibri"/>
          <w:i/>
          <w:iCs/>
          <w:noProof/>
          <w:szCs w:val="24"/>
          <w:lang w:val="en-US"/>
        </w:rPr>
        <w:t>et al.</w:t>
      </w:r>
      <w:r w:rsidRPr="00A53564">
        <w:rPr>
          <w:rFonts w:ascii="Calibri" w:hAnsi="Calibri" w:cs="Calibri"/>
          <w:noProof/>
          <w:szCs w:val="24"/>
          <w:lang w:val="en-US"/>
        </w:rPr>
        <w:t xml:space="preserve">, “Strongly reduced volumes of putamen and thalamus in Alzheimer’s disease: an MRI study.,” </w:t>
      </w:r>
      <w:r w:rsidRPr="00A53564">
        <w:rPr>
          <w:rFonts w:ascii="Calibri" w:hAnsi="Calibri" w:cs="Calibri"/>
          <w:i/>
          <w:iCs/>
          <w:noProof/>
          <w:szCs w:val="24"/>
          <w:lang w:val="en-US"/>
        </w:rPr>
        <w:t>Brain</w:t>
      </w:r>
      <w:r w:rsidRPr="00A53564">
        <w:rPr>
          <w:rFonts w:ascii="Calibri" w:hAnsi="Calibri" w:cs="Calibri"/>
          <w:noProof/>
          <w:szCs w:val="24"/>
          <w:lang w:val="en-US"/>
        </w:rPr>
        <w:t>, vol. 131, no. Pt 12, pp. 3277–85, Dec. 2008.</w:t>
      </w:r>
    </w:p>
    <w:p w14:paraId="26B47A03" w14:textId="77777777" w:rsidR="00AA0752" w:rsidRPr="00A53564" w:rsidRDefault="00AA0752" w:rsidP="00AA0752">
      <w:pPr>
        <w:widowControl w:val="0"/>
        <w:autoSpaceDE w:val="0"/>
        <w:autoSpaceDN w:val="0"/>
        <w:adjustRightInd w:val="0"/>
        <w:spacing w:after="0" w:line="240" w:lineRule="auto"/>
        <w:ind w:left="640" w:hanging="640"/>
        <w:rPr>
          <w:rFonts w:ascii="Calibri" w:hAnsi="Calibri" w:cs="Calibri"/>
          <w:noProof/>
          <w:szCs w:val="24"/>
          <w:lang w:val="en-US"/>
        </w:rPr>
      </w:pPr>
      <w:r w:rsidRPr="00A53564">
        <w:rPr>
          <w:rFonts w:ascii="Calibri" w:hAnsi="Calibri" w:cs="Calibri"/>
          <w:noProof/>
          <w:szCs w:val="24"/>
          <w:lang w:val="en-US"/>
        </w:rPr>
        <w:t>[11]</w:t>
      </w:r>
      <w:r w:rsidRPr="00A53564">
        <w:rPr>
          <w:rFonts w:ascii="Calibri" w:hAnsi="Calibri" w:cs="Calibri"/>
          <w:noProof/>
          <w:szCs w:val="24"/>
          <w:lang w:val="en-US"/>
        </w:rPr>
        <w:tab/>
        <w:t xml:space="preserve">E. J. Hughes </w:t>
      </w:r>
      <w:r w:rsidRPr="00A53564">
        <w:rPr>
          <w:rFonts w:ascii="Calibri" w:hAnsi="Calibri" w:cs="Calibri"/>
          <w:i/>
          <w:iCs/>
          <w:noProof/>
          <w:szCs w:val="24"/>
          <w:lang w:val="en-US"/>
        </w:rPr>
        <w:t>et al.</w:t>
      </w:r>
      <w:r w:rsidRPr="00A53564">
        <w:rPr>
          <w:rFonts w:ascii="Calibri" w:hAnsi="Calibri" w:cs="Calibri"/>
          <w:noProof/>
          <w:szCs w:val="24"/>
          <w:lang w:val="en-US"/>
        </w:rPr>
        <w:t xml:space="preserve">, “Regional changes in thalamic shape and volume with increasing age.,” </w:t>
      </w:r>
      <w:r w:rsidRPr="00A53564">
        <w:rPr>
          <w:rFonts w:ascii="Calibri" w:hAnsi="Calibri" w:cs="Calibri"/>
          <w:i/>
          <w:iCs/>
          <w:noProof/>
          <w:szCs w:val="24"/>
          <w:lang w:val="en-US"/>
        </w:rPr>
        <w:t>Neuroimage</w:t>
      </w:r>
      <w:r w:rsidRPr="00A53564">
        <w:rPr>
          <w:rFonts w:ascii="Calibri" w:hAnsi="Calibri" w:cs="Calibri"/>
          <w:noProof/>
          <w:szCs w:val="24"/>
          <w:lang w:val="en-US"/>
        </w:rPr>
        <w:t>, vol. 63, no. 3, pp. 1134–42, Nov. 2012.</w:t>
      </w:r>
    </w:p>
    <w:p w14:paraId="74B99A35" w14:textId="77777777" w:rsidR="00AA0752" w:rsidRPr="00AA0752" w:rsidRDefault="00AA0752" w:rsidP="00AA0752">
      <w:pPr>
        <w:widowControl w:val="0"/>
        <w:autoSpaceDE w:val="0"/>
        <w:autoSpaceDN w:val="0"/>
        <w:adjustRightInd w:val="0"/>
        <w:spacing w:after="0" w:line="240" w:lineRule="auto"/>
        <w:ind w:left="640" w:hanging="640"/>
        <w:rPr>
          <w:rFonts w:ascii="Calibri" w:hAnsi="Calibri" w:cs="Calibri"/>
          <w:noProof/>
        </w:rPr>
      </w:pPr>
      <w:r w:rsidRPr="00A53564">
        <w:rPr>
          <w:rFonts w:ascii="Calibri" w:hAnsi="Calibri" w:cs="Calibri"/>
          <w:noProof/>
          <w:szCs w:val="24"/>
          <w:lang w:val="en-US"/>
        </w:rPr>
        <w:t>[12]</w:t>
      </w:r>
      <w:r w:rsidRPr="00A53564">
        <w:rPr>
          <w:rFonts w:ascii="Calibri" w:hAnsi="Calibri" w:cs="Calibri"/>
          <w:noProof/>
          <w:szCs w:val="24"/>
          <w:lang w:val="en-US"/>
        </w:rPr>
        <w:tab/>
        <w:t xml:space="preserve">J. I. Rojas </w:t>
      </w:r>
      <w:r w:rsidRPr="00A53564">
        <w:rPr>
          <w:rFonts w:ascii="Calibri" w:hAnsi="Calibri" w:cs="Calibri"/>
          <w:i/>
          <w:iCs/>
          <w:noProof/>
          <w:szCs w:val="24"/>
          <w:lang w:val="en-US"/>
        </w:rPr>
        <w:t>et al.</w:t>
      </w:r>
      <w:r w:rsidRPr="00A53564">
        <w:rPr>
          <w:rFonts w:ascii="Calibri" w:hAnsi="Calibri" w:cs="Calibri"/>
          <w:noProof/>
          <w:szCs w:val="24"/>
          <w:lang w:val="en-US"/>
        </w:rPr>
        <w:t xml:space="preserve">, “Thalamus volume change and cognitive impairment in early relapsing-remitting multiple sclerosis patients.,” </w:t>
      </w:r>
      <w:r w:rsidRPr="00A53564">
        <w:rPr>
          <w:rFonts w:ascii="Calibri" w:hAnsi="Calibri" w:cs="Calibri"/>
          <w:i/>
          <w:iCs/>
          <w:noProof/>
          <w:szCs w:val="24"/>
          <w:lang w:val="en-US"/>
        </w:rPr>
        <w:t xml:space="preserve">Neuroradiol. </w:t>
      </w:r>
      <w:r w:rsidRPr="00AA0752">
        <w:rPr>
          <w:rFonts w:ascii="Calibri" w:hAnsi="Calibri" w:cs="Calibri"/>
          <w:i/>
          <w:iCs/>
          <w:noProof/>
          <w:szCs w:val="24"/>
        </w:rPr>
        <w:t>J.</w:t>
      </w:r>
      <w:r w:rsidRPr="00AA0752">
        <w:rPr>
          <w:rFonts w:ascii="Calibri" w:hAnsi="Calibri" w:cs="Calibri"/>
          <w:noProof/>
          <w:szCs w:val="24"/>
        </w:rPr>
        <w:t>, vol. 31, no. 4, pp. 350–355, Aug. 2018.</w:t>
      </w:r>
    </w:p>
    <w:p w14:paraId="5506882D" w14:textId="22753C94" w:rsidR="007C4CB1" w:rsidRDefault="007C4CB1" w:rsidP="009A4BD0">
      <w:pPr>
        <w:spacing w:after="0" w:line="240" w:lineRule="auto"/>
        <w:rPr>
          <w:lang w:val="en-GB"/>
        </w:rPr>
      </w:pPr>
      <w:r>
        <w:rPr>
          <w:lang w:val="en-GB"/>
        </w:rPr>
        <w:fldChar w:fldCharType="end"/>
      </w:r>
    </w:p>
    <w:p w14:paraId="06A1B616" w14:textId="04D325F0" w:rsidR="005E480A" w:rsidRDefault="005E480A" w:rsidP="009A4BD0">
      <w:pPr>
        <w:spacing w:after="0" w:line="240" w:lineRule="auto"/>
        <w:rPr>
          <w:lang w:val="en-GB"/>
        </w:rPr>
      </w:pPr>
    </w:p>
    <w:p w14:paraId="336327A7" w14:textId="7DF505BC" w:rsidR="005E480A" w:rsidRDefault="005E480A" w:rsidP="009A4BD0">
      <w:pPr>
        <w:spacing w:after="0" w:line="240" w:lineRule="auto"/>
        <w:rPr>
          <w:lang w:val="en-GB"/>
        </w:rPr>
      </w:pPr>
    </w:p>
    <w:p w14:paraId="3BE9F5DB" w14:textId="1989B671" w:rsidR="005E480A" w:rsidRDefault="005E480A" w:rsidP="005E480A">
      <w:pPr>
        <w:spacing w:after="0" w:line="240" w:lineRule="auto"/>
        <w:ind w:left="142" w:right="89"/>
        <w:rPr>
          <w:lang w:val="en-GB"/>
        </w:rPr>
      </w:pPr>
    </w:p>
    <w:sectPr w:rsidR="005E480A" w:rsidSect="004D6561">
      <w:pgSz w:w="11906" w:h="16838"/>
      <w:pgMar w:top="397" w:right="1440" w:bottom="56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7F2E7E"/>
    <w:multiLevelType w:val="hybridMultilevel"/>
    <w:tmpl w:val="100621B8"/>
    <w:lvl w:ilvl="0" w:tplc="E5FA3EB4">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CB1"/>
    <w:rsid w:val="002B7A69"/>
    <w:rsid w:val="004D6561"/>
    <w:rsid w:val="005E480A"/>
    <w:rsid w:val="006A544C"/>
    <w:rsid w:val="007C4CB1"/>
    <w:rsid w:val="009625B1"/>
    <w:rsid w:val="009A4BD0"/>
    <w:rsid w:val="00A53564"/>
    <w:rsid w:val="00AA0752"/>
    <w:rsid w:val="00AF26B3"/>
    <w:rsid w:val="00B2070D"/>
    <w:rsid w:val="00C1279C"/>
    <w:rsid w:val="00C70E41"/>
    <w:rsid w:val="00CC65D1"/>
    <w:rsid w:val="00CF2AE8"/>
    <w:rsid w:val="00F654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7B36"/>
  <w15:docId w15:val="{9CF2CBB4-3A4F-427E-9E3F-F48041F57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CB1"/>
    <w:pPr>
      <w:spacing w:after="200" w:line="276" w:lineRule="auto"/>
      <w:ind w:left="720"/>
      <w:contextualSpacing/>
    </w:pPr>
    <w:rPr>
      <w:lang w:val="en-US"/>
    </w:rPr>
  </w:style>
  <w:style w:type="table" w:styleId="TableGrid">
    <w:name w:val="Table Grid"/>
    <w:basedOn w:val="TableNormal"/>
    <w:uiPriority w:val="39"/>
    <w:rsid w:val="00B20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AE8"/>
    <w:rPr>
      <w:sz w:val="16"/>
      <w:szCs w:val="16"/>
    </w:rPr>
  </w:style>
  <w:style w:type="paragraph" w:styleId="CommentText">
    <w:name w:val="annotation text"/>
    <w:basedOn w:val="Normal"/>
    <w:link w:val="CommentTextChar"/>
    <w:uiPriority w:val="99"/>
    <w:semiHidden/>
    <w:unhideWhenUsed/>
    <w:rsid w:val="00CF2AE8"/>
    <w:pPr>
      <w:spacing w:line="240" w:lineRule="auto"/>
    </w:pPr>
    <w:rPr>
      <w:sz w:val="20"/>
      <w:szCs w:val="20"/>
    </w:rPr>
  </w:style>
  <w:style w:type="character" w:customStyle="1" w:styleId="CommentTextChar">
    <w:name w:val="Comment Text Char"/>
    <w:basedOn w:val="DefaultParagraphFont"/>
    <w:link w:val="CommentText"/>
    <w:uiPriority w:val="99"/>
    <w:semiHidden/>
    <w:rsid w:val="00CF2AE8"/>
    <w:rPr>
      <w:sz w:val="20"/>
      <w:szCs w:val="20"/>
    </w:rPr>
  </w:style>
  <w:style w:type="paragraph" w:styleId="CommentSubject">
    <w:name w:val="annotation subject"/>
    <w:basedOn w:val="CommentText"/>
    <w:next w:val="CommentText"/>
    <w:link w:val="CommentSubjectChar"/>
    <w:uiPriority w:val="99"/>
    <w:semiHidden/>
    <w:unhideWhenUsed/>
    <w:rsid w:val="00CF2AE8"/>
    <w:rPr>
      <w:b/>
      <w:bCs/>
    </w:rPr>
  </w:style>
  <w:style w:type="character" w:customStyle="1" w:styleId="CommentSubjectChar">
    <w:name w:val="Comment Subject Char"/>
    <w:basedOn w:val="CommentTextChar"/>
    <w:link w:val="CommentSubject"/>
    <w:uiPriority w:val="99"/>
    <w:semiHidden/>
    <w:rsid w:val="00CF2AE8"/>
    <w:rPr>
      <w:b/>
      <w:bCs/>
      <w:sz w:val="20"/>
      <w:szCs w:val="20"/>
    </w:rPr>
  </w:style>
  <w:style w:type="paragraph" w:styleId="BalloonText">
    <w:name w:val="Balloon Text"/>
    <w:basedOn w:val="Normal"/>
    <w:link w:val="BalloonTextChar"/>
    <w:uiPriority w:val="99"/>
    <w:semiHidden/>
    <w:unhideWhenUsed/>
    <w:rsid w:val="00CF2A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A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EFDE1-8878-48DB-97D5-C92DBB8B0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1323</Words>
  <Characters>62279</Characters>
  <Application>Microsoft Office Word</Application>
  <DocSecurity>0</DocSecurity>
  <Lines>518</Lines>
  <Paragraphs>1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tegaal-2, S.H.J.</dc:creator>
  <cp:lastModifiedBy>Nagtegaal-2, S.H.J.</cp:lastModifiedBy>
  <cp:revision>9</cp:revision>
  <dcterms:created xsi:type="dcterms:W3CDTF">2020-03-26T07:53:00Z</dcterms:created>
  <dcterms:modified xsi:type="dcterms:W3CDTF">2020-10-2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radiation-oncology-biology-physics</vt:lpwstr>
  </property>
  <property fmtid="{D5CDD505-2E9C-101B-9397-08002B2CF9AE}" pid="13" name="Mendeley Recent Style Name 5_1">
    <vt:lpwstr>International Journal of Radiation Oncology, Biology, Physic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oncology</vt:lpwstr>
  </property>
  <property fmtid="{D5CDD505-2E9C-101B-9397-08002B2CF9AE}" pid="19" name="Mendeley Recent Style Name 8_1">
    <vt:lpwstr>Neuro-Oncology</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Document_1">
    <vt:lpwstr>True</vt:lpwstr>
  </property>
  <property fmtid="{D5CDD505-2E9C-101B-9397-08002B2CF9AE}" pid="23" name="Mendeley Unique User Id_1">
    <vt:lpwstr>3da6ceba-9ea0-3ad3-af0c-ff230be19e79</vt:lpwstr>
  </property>
  <property fmtid="{D5CDD505-2E9C-101B-9397-08002B2CF9AE}" pid="24" name="Mendeley Citation Style_1">
    <vt:lpwstr>http://www.zotero.org/styles/ieee</vt:lpwstr>
  </property>
</Properties>
</file>